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3B0F8" w14:textId="11681B74" w:rsidR="005159FA" w:rsidRPr="00F756DE" w:rsidRDefault="005159FA" w:rsidP="005159FA">
      <w:pPr>
        <w:pStyle w:val="berschrift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Multimedia </w:t>
      </w:r>
      <w:r w:rsidRPr="00F756DE">
        <w:rPr>
          <w:rFonts w:ascii="Times New Roman" w:hAnsi="Times New Roman" w:cs="Times New Roman"/>
          <w:color w:val="auto"/>
          <w:sz w:val="24"/>
          <w:szCs w:val="24"/>
          <w:lang w:val="en-US"/>
        </w:rPr>
        <w:t>Appendix</w:t>
      </w:r>
    </w:p>
    <w:p w14:paraId="5E68F641" w14:textId="77777777" w:rsidR="005159FA" w:rsidRPr="00F756DE" w:rsidRDefault="005159FA" w:rsidP="005159FA">
      <w:pPr>
        <w:pStyle w:val="berschrift2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756DE">
        <w:rPr>
          <w:rFonts w:ascii="Times New Roman" w:hAnsi="Times New Roman" w:cs="Times New Roman"/>
          <w:color w:val="auto"/>
          <w:sz w:val="24"/>
          <w:szCs w:val="24"/>
          <w:lang w:val="en-US"/>
        </w:rPr>
        <w:t>A-1: Questionnaire</w:t>
      </w:r>
    </w:p>
    <w:p w14:paraId="7BBC057C" w14:textId="77777777" w:rsidR="005159FA" w:rsidRPr="00F756DE" w:rsidRDefault="005159FA" w:rsidP="005159FA">
      <w:pPr>
        <w:jc w:val="both"/>
        <w:rPr>
          <w:rFonts w:ascii="Times New Roman" w:hAnsi="Times New Roman" w:cs="Times New Roman"/>
          <w:lang w:val="en-US"/>
        </w:rPr>
      </w:pPr>
      <w:r w:rsidRPr="00F756DE">
        <w:rPr>
          <w:rFonts w:ascii="Times New Roman" w:hAnsi="Times New Roman" w:cs="Times New Roman"/>
          <w:lang w:val="en-US"/>
        </w:rPr>
        <w:t>As two different surveys were conducted, two different questionnaires exist. Therefore, the statements following “B”</w:t>
      </w:r>
      <w:r w:rsidRPr="00F756DE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F756DE">
        <w:rPr>
          <w:rFonts w:ascii="Times New Roman" w:hAnsi="Times New Roman" w:cs="Times New Roman"/>
          <w:lang w:val="en-US"/>
        </w:rPr>
        <w:t>belong to both questionnaires, whereas arguments containing “V” represent hospital visitors and “E” representing the hospital employees.</w:t>
      </w:r>
    </w:p>
    <w:p w14:paraId="772B5922" w14:textId="77777777" w:rsidR="005159FA" w:rsidRPr="00F756DE" w:rsidRDefault="005159FA" w:rsidP="005159FA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8642"/>
      </w:tblGrid>
      <w:tr w:rsidR="005159FA" w:rsidRPr="006E6E52" w14:paraId="1902B256" w14:textId="77777777" w:rsidTr="006E6E52">
        <w:tc>
          <w:tcPr>
            <w:tcW w:w="8642" w:type="dxa"/>
          </w:tcPr>
          <w:p w14:paraId="55076D8E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.5 – control question – size of the hospital</w:t>
            </w:r>
          </w:p>
        </w:tc>
      </w:tr>
      <w:tr w:rsidR="005159FA" w:rsidRPr="006E6E52" w14:paraId="2F39B944" w14:textId="77777777" w:rsidTr="006E6E52">
        <w:tc>
          <w:tcPr>
            <w:tcW w:w="8642" w:type="dxa"/>
          </w:tcPr>
          <w:p w14:paraId="1780473D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Which building structure has the hospital that you have visited most frequently in the past 365 days?</w:t>
            </w:r>
          </w:p>
        </w:tc>
      </w:tr>
      <w:tr w:rsidR="005159FA" w:rsidRPr="006E6E52" w14:paraId="14D580D6" w14:textId="77777777" w:rsidTr="006E6E52">
        <w:tc>
          <w:tcPr>
            <w:tcW w:w="8642" w:type="dxa"/>
          </w:tcPr>
          <w:p w14:paraId="548531D4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1- hospital with the structure of an office building</w:t>
            </w:r>
          </w:p>
        </w:tc>
      </w:tr>
      <w:tr w:rsidR="005159FA" w:rsidRPr="006E6E52" w14:paraId="1E6FBC36" w14:textId="77777777" w:rsidTr="006E6E52">
        <w:tc>
          <w:tcPr>
            <w:tcW w:w="8642" w:type="dxa"/>
          </w:tcPr>
          <w:p w14:paraId="5DBC5E0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2- hospital with the structure of a skyscraper</w:t>
            </w:r>
          </w:p>
        </w:tc>
      </w:tr>
      <w:tr w:rsidR="005159FA" w:rsidRPr="006E6E52" w14:paraId="31C208D0" w14:textId="77777777" w:rsidTr="006E6E52">
        <w:tc>
          <w:tcPr>
            <w:tcW w:w="8642" w:type="dxa"/>
          </w:tcPr>
          <w:p w14:paraId="3F9427A7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3- hospital that is distributed over several buildings</w:t>
            </w:r>
          </w:p>
        </w:tc>
      </w:tr>
      <w:tr w:rsidR="005159FA" w:rsidRPr="006E6E52" w14:paraId="47C5ABE1" w14:textId="77777777" w:rsidTr="006E6E52">
        <w:tc>
          <w:tcPr>
            <w:tcW w:w="8642" w:type="dxa"/>
          </w:tcPr>
          <w:p w14:paraId="7BD8D08D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4- hospital that is distributed over a large area</w:t>
            </w:r>
          </w:p>
        </w:tc>
      </w:tr>
      <w:tr w:rsidR="005159FA" w:rsidRPr="006E6E52" w14:paraId="4505986B" w14:textId="77777777" w:rsidTr="006E6E52">
        <w:tc>
          <w:tcPr>
            <w:tcW w:w="8642" w:type="dxa"/>
          </w:tcPr>
          <w:p w14:paraId="055FBDEB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0.75 – control question – functional area in the hospital</w:t>
            </w:r>
          </w:p>
        </w:tc>
      </w:tr>
      <w:tr w:rsidR="005159FA" w:rsidRPr="006E6E52" w14:paraId="780B1295" w14:textId="77777777" w:rsidTr="006E6E52">
        <w:tc>
          <w:tcPr>
            <w:tcW w:w="8642" w:type="dxa"/>
          </w:tcPr>
          <w:p w14:paraId="02B5159E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Which of the following functional areas is the one you are mostly working in?</w:t>
            </w:r>
          </w:p>
        </w:tc>
      </w:tr>
      <w:tr w:rsidR="005159FA" w:rsidRPr="00F756DE" w14:paraId="0C51BA60" w14:textId="77777777" w:rsidTr="006E6E52">
        <w:tc>
          <w:tcPr>
            <w:tcW w:w="8642" w:type="dxa"/>
          </w:tcPr>
          <w:p w14:paraId="5BD4C33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1- Diagnosis and Therapy</w:t>
            </w:r>
          </w:p>
        </w:tc>
      </w:tr>
      <w:tr w:rsidR="005159FA" w:rsidRPr="00F756DE" w14:paraId="3F9E8E4B" w14:textId="77777777" w:rsidTr="006E6E52">
        <w:tc>
          <w:tcPr>
            <w:tcW w:w="8642" w:type="dxa"/>
          </w:tcPr>
          <w:p w14:paraId="36679A7D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2- Nursing Care</w:t>
            </w:r>
          </w:p>
        </w:tc>
      </w:tr>
      <w:tr w:rsidR="005159FA" w:rsidRPr="00F756DE" w14:paraId="79C1DFD8" w14:textId="77777777" w:rsidTr="006E6E52">
        <w:tc>
          <w:tcPr>
            <w:tcW w:w="8642" w:type="dxa"/>
          </w:tcPr>
          <w:p w14:paraId="40C5A7C4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3- Nursing Home Management</w:t>
            </w:r>
          </w:p>
        </w:tc>
      </w:tr>
      <w:tr w:rsidR="005159FA" w:rsidRPr="00F756DE" w14:paraId="503A8EC8" w14:textId="77777777" w:rsidTr="006E6E52">
        <w:tc>
          <w:tcPr>
            <w:tcW w:w="8642" w:type="dxa"/>
          </w:tcPr>
          <w:p w14:paraId="1DB552EA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4- Hospital Management</w:t>
            </w:r>
          </w:p>
        </w:tc>
      </w:tr>
      <w:tr w:rsidR="005159FA" w:rsidRPr="006E6E52" w14:paraId="029D9FCD" w14:textId="77777777" w:rsidTr="006E6E52">
        <w:tc>
          <w:tcPr>
            <w:tcW w:w="8642" w:type="dxa"/>
          </w:tcPr>
          <w:p w14:paraId="71847C33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5- Supply- and Waste Management</w:t>
            </w:r>
          </w:p>
        </w:tc>
      </w:tr>
      <w:tr w:rsidR="005159FA" w:rsidRPr="006E6E52" w14:paraId="777CC347" w14:textId="77777777" w:rsidTr="006E6E52">
        <w:tc>
          <w:tcPr>
            <w:tcW w:w="8642" w:type="dxa"/>
          </w:tcPr>
          <w:p w14:paraId="740824E8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6- Research, Teaching and Training</w:t>
            </w:r>
          </w:p>
        </w:tc>
      </w:tr>
      <w:tr w:rsidR="005159FA" w:rsidRPr="006E6E52" w14:paraId="5ED05B6B" w14:textId="77777777" w:rsidTr="006E6E52">
        <w:tc>
          <w:tcPr>
            <w:tcW w:w="8642" w:type="dxa"/>
          </w:tcPr>
          <w:p w14:paraId="085C7A66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7- Pastoral Care and Social Services</w:t>
            </w:r>
          </w:p>
        </w:tc>
      </w:tr>
      <w:tr w:rsidR="005159FA" w:rsidRPr="00F756DE" w14:paraId="6823C2D9" w14:textId="77777777" w:rsidTr="006E6E52">
        <w:tc>
          <w:tcPr>
            <w:tcW w:w="8642" w:type="dxa"/>
          </w:tcPr>
          <w:p w14:paraId="7A4FF2D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8- Emergency Medical Service</w:t>
            </w:r>
          </w:p>
        </w:tc>
      </w:tr>
      <w:tr w:rsidR="005159FA" w:rsidRPr="00F756DE" w14:paraId="2110B712" w14:textId="77777777" w:rsidTr="006E6E52">
        <w:tc>
          <w:tcPr>
            <w:tcW w:w="8642" w:type="dxa"/>
          </w:tcPr>
          <w:p w14:paraId="3EF6E73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9- Kindergarten for Employees</w:t>
            </w:r>
          </w:p>
        </w:tc>
      </w:tr>
      <w:tr w:rsidR="005159FA" w:rsidRPr="00F756DE" w14:paraId="0FDE9E4D" w14:textId="77777777" w:rsidTr="006E6E52">
        <w:tc>
          <w:tcPr>
            <w:tcW w:w="8642" w:type="dxa"/>
          </w:tcPr>
          <w:p w14:paraId="194BE6B6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10- Patient Hotel</w:t>
            </w:r>
          </w:p>
        </w:tc>
      </w:tr>
      <w:tr w:rsidR="005159FA" w:rsidRPr="006E6E52" w14:paraId="3D679017" w14:textId="77777777" w:rsidTr="006E6E52">
        <w:tc>
          <w:tcPr>
            <w:tcW w:w="8642" w:type="dxa"/>
          </w:tcPr>
          <w:p w14:paraId="6A6B9CB4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11- Medical Advisory Service of the Statutory Health Insurance Funds</w:t>
            </w:r>
          </w:p>
        </w:tc>
      </w:tr>
      <w:tr w:rsidR="005159FA" w:rsidRPr="00F756DE" w14:paraId="74EE1298" w14:textId="77777777" w:rsidTr="006E6E52">
        <w:tc>
          <w:tcPr>
            <w:tcW w:w="8642" w:type="dxa"/>
          </w:tcPr>
          <w:p w14:paraId="490F8F0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12- Hospice</w:t>
            </w:r>
          </w:p>
        </w:tc>
      </w:tr>
      <w:tr w:rsidR="005159FA" w:rsidRPr="00F756DE" w14:paraId="464134F7" w14:textId="77777777" w:rsidTr="006E6E52">
        <w:tc>
          <w:tcPr>
            <w:tcW w:w="8642" w:type="dxa"/>
          </w:tcPr>
          <w:p w14:paraId="6C4C4D5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13- Integrated Ambulant Care</w:t>
            </w:r>
          </w:p>
        </w:tc>
      </w:tr>
      <w:tr w:rsidR="005159FA" w:rsidRPr="00F756DE" w14:paraId="7B7B9185" w14:textId="77777777" w:rsidTr="006E6E52">
        <w:tc>
          <w:tcPr>
            <w:tcW w:w="8642" w:type="dxa"/>
          </w:tcPr>
          <w:p w14:paraId="4E99C08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14- Building Services</w:t>
            </w:r>
          </w:p>
        </w:tc>
      </w:tr>
      <w:tr w:rsidR="005159FA" w:rsidRPr="00F756DE" w14:paraId="3391B0B0" w14:textId="77777777" w:rsidTr="006E6E52">
        <w:tc>
          <w:tcPr>
            <w:tcW w:w="8642" w:type="dxa"/>
          </w:tcPr>
          <w:p w14:paraId="4E8A8809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1 – behavioral beliefs</w:t>
            </w:r>
          </w:p>
        </w:tc>
      </w:tr>
      <w:tr w:rsidR="005159FA" w:rsidRPr="006E6E52" w14:paraId="27C6225F" w14:textId="77777777" w:rsidTr="006E6E52">
        <w:tc>
          <w:tcPr>
            <w:tcW w:w="8642" w:type="dxa"/>
          </w:tcPr>
          <w:p w14:paraId="77342D98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1- An application for indoor navigation would help me to get the information needed to find devices that I need to conduct my work.</w:t>
            </w:r>
          </w:p>
        </w:tc>
      </w:tr>
      <w:tr w:rsidR="005159FA" w:rsidRPr="006E6E52" w14:paraId="56115EB3" w14:textId="77777777" w:rsidTr="006E6E52">
        <w:tc>
          <w:tcPr>
            <w:tcW w:w="8642" w:type="dxa"/>
          </w:tcPr>
          <w:p w14:paraId="77215D9E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2- It is important to me to get the information needed to find devices that I need to conduct my work.</w:t>
            </w:r>
          </w:p>
        </w:tc>
      </w:tr>
      <w:tr w:rsidR="005159FA" w:rsidRPr="006E6E52" w14:paraId="63426AAA" w14:textId="77777777" w:rsidTr="006E6E52">
        <w:tc>
          <w:tcPr>
            <w:tcW w:w="8642" w:type="dxa"/>
          </w:tcPr>
          <w:p w14:paraId="736ACCD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(V:</w:t>
            </w:r>
            <w:proofErr w:type="gramStart"/>
            <w:r w:rsidRPr="00F756DE">
              <w:rPr>
                <w:rFonts w:ascii="Times New Roman" w:hAnsi="Times New Roman" w:cs="Times New Roman"/>
                <w:bCs/>
              </w:rPr>
              <w:t>1)(</w:t>
            </w:r>
            <w:proofErr w:type="gramEnd"/>
            <w:r w:rsidRPr="00F756DE">
              <w:rPr>
                <w:rFonts w:ascii="Times New Roman" w:hAnsi="Times New Roman" w:cs="Times New Roman"/>
                <w:bCs/>
              </w:rPr>
              <w:t>E:3)- An application for indoor navigation would help me move hygienically along the shortest routes in the hospital.</w:t>
            </w:r>
          </w:p>
        </w:tc>
      </w:tr>
      <w:tr w:rsidR="005159FA" w:rsidRPr="006E6E52" w14:paraId="39277975" w14:textId="77777777" w:rsidTr="006E6E52">
        <w:tc>
          <w:tcPr>
            <w:tcW w:w="8642" w:type="dxa"/>
          </w:tcPr>
          <w:p w14:paraId="0602EC14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(V:</w:t>
            </w:r>
            <w:proofErr w:type="gramStart"/>
            <w:r w:rsidRPr="00F756DE">
              <w:rPr>
                <w:rFonts w:ascii="Times New Roman" w:hAnsi="Times New Roman" w:cs="Times New Roman"/>
                <w:bCs/>
              </w:rPr>
              <w:t>2)(</w:t>
            </w:r>
            <w:proofErr w:type="gramEnd"/>
            <w:r w:rsidRPr="00F756DE">
              <w:rPr>
                <w:rFonts w:ascii="Times New Roman" w:hAnsi="Times New Roman" w:cs="Times New Roman"/>
                <w:bCs/>
              </w:rPr>
              <w:t>E:4)- It is important to me to move as hygienic as possible through the hospital.</w:t>
            </w:r>
          </w:p>
        </w:tc>
      </w:tr>
      <w:tr w:rsidR="005159FA" w:rsidRPr="006E6E52" w14:paraId="41A3EC6B" w14:textId="77777777" w:rsidTr="006E6E52">
        <w:tc>
          <w:tcPr>
            <w:tcW w:w="8642" w:type="dxa"/>
          </w:tcPr>
          <w:p w14:paraId="3A6B4E34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(V:</w:t>
            </w:r>
            <w:proofErr w:type="gramStart"/>
            <w:r w:rsidRPr="00F756DE">
              <w:rPr>
                <w:rFonts w:ascii="Times New Roman" w:hAnsi="Times New Roman" w:cs="Times New Roman"/>
                <w:bCs/>
              </w:rPr>
              <w:t>3)(</w:t>
            </w:r>
            <w:proofErr w:type="gramEnd"/>
            <w:r w:rsidRPr="00F756DE">
              <w:rPr>
                <w:rFonts w:ascii="Times New Roman" w:hAnsi="Times New Roman" w:cs="Times New Roman"/>
                <w:bCs/>
              </w:rPr>
              <w:t>E:5)- An application for indoor navigation would be an appropriate solution to help me find my destination.</w:t>
            </w:r>
          </w:p>
        </w:tc>
      </w:tr>
      <w:tr w:rsidR="005159FA" w:rsidRPr="006E6E52" w14:paraId="61AC7794" w14:textId="77777777" w:rsidTr="006E6E52">
        <w:tc>
          <w:tcPr>
            <w:tcW w:w="8642" w:type="dxa"/>
          </w:tcPr>
          <w:p w14:paraId="48B1A24E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(V:</w:t>
            </w:r>
            <w:proofErr w:type="gramStart"/>
            <w:r w:rsidRPr="00F756DE">
              <w:rPr>
                <w:rFonts w:ascii="Times New Roman" w:hAnsi="Times New Roman" w:cs="Times New Roman"/>
                <w:bCs/>
              </w:rPr>
              <w:t>4)(</w:t>
            </w:r>
            <w:proofErr w:type="gramEnd"/>
            <w:r w:rsidRPr="00F756DE">
              <w:rPr>
                <w:rFonts w:ascii="Times New Roman" w:hAnsi="Times New Roman" w:cs="Times New Roman"/>
                <w:bCs/>
              </w:rPr>
              <w:t>E:6)- The ease of use of applications for indoor navigation is very important to me.</w:t>
            </w:r>
          </w:p>
        </w:tc>
      </w:tr>
      <w:tr w:rsidR="005159FA" w:rsidRPr="00F756DE" w14:paraId="7BF48EE2" w14:textId="77777777" w:rsidTr="006E6E52">
        <w:tc>
          <w:tcPr>
            <w:tcW w:w="8642" w:type="dxa"/>
          </w:tcPr>
          <w:p w14:paraId="30746286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2 – attitude</w:t>
            </w:r>
          </w:p>
        </w:tc>
      </w:tr>
      <w:tr w:rsidR="005159FA" w:rsidRPr="006E6E52" w14:paraId="433A1715" w14:textId="77777777" w:rsidTr="006E6E52">
        <w:tc>
          <w:tcPr>
            <w:tcW w:w="8642" w:type="dxa"/>
          </w:tcPr>
          <w:p w14:paraId="701A7CFE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The use of an application for indoor navigation would be…</w:t>
            </w:r>
          </w:p>
        </w:tc>
      </w:tr>
      <w:tr w:rsidR="005159FA" w:rsidRPr="00F756DE" w14:paraId="22B61268" w14:textId="77777777" w:rsidTr="006E6E52">
        <w:tc>
          <w:tcPr>
            <w:tcW w:w="8642" w:type="dxa"/>
          </w:tcPr>
          <w:p w14:paraId="26944F61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1- … advantageous.</w:t>
            </w:r>
          </w:p>
        </w:tc>
      </w:tr>
      <w:tr w:rsidR="005159FA" w:rsidRPr="00F756DE" w14:paraId="468A61EF" w14:textId="77777777" w:rsidTr="006E6E52">
        <w:tc>
          <w:tcPr>
            <w:tcW w:w="8642" w:type="dxa"/>
          </w:tcPr>
          <w:p w14:paraId="3DECF546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2- … satisfactory.</w:t>
            </w:r>
          </w:p>
        </w:tc>
      </w:tr>
      <w:tr w:rsidR="005159FA" w:rsidRPr="00F756DE" w14:paraId="219527F3" w14:textId="77777777" w:rsidTr="006E6E52">
        <w:tc>
          <w:tcPr>
            <w:tcW w:w="8642" w:type="dxa"/>
          </w:tcPr>
          <w:p w14:paraId="45DBF00E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3- … important.</w:t>
            </w:r>
          </w:p>
        </w:tc>
      </w:tr>
      <w:tr w:rsidR="005159FA" w:rsidRPr="00F756DE" w14:paraId="5AF6A8A1" w14:textId="77777777" w:rsidTr="006E6E52">
        <w:tc>
          <w:tcPr>
            <w:tcW w:w="8642" w:type="dxa"/>
          </w:tcPr>
          <w:p w14:paraId="722A471A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4- … enjoyable.</w:t>
            </w:r>
          </w:p>
        </w:tc>
      </w:tr>
      <w:tr w:rsidR="005159FA" w:rsidRPr="006E6E52" w14:paraId="545B8AE8" w14:textId="77777777" w:rsidTr="006E6E52">
        <w:tc>
          <w:tcPr>
            <w:tcW w:w="8642" w:type="dxa"/>
          </w:tcPr>
          <w:p w14:paraId="43B00FD1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lastRenderedPageBreak/>
              <w:t>B: -5- I would like the use of an application for indoor navigation.</w:t>
            </w:r>
          </w:p>
        </w:tc>
      </w:tr>
      <w:tr w:rsidR="005159FA" w:rsidRPr="00F756DE" w14:paraId="57534BBD" w14:textId="77777777" w:rsidTr="006E6E52">
        <w:tc>
          <w:tcPr>
            <w:tcW w:w="8642" w:type="dxa"/>
          </w:tcPr>
          <w:p w14:paraId="56ECD92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3 – normative beliefs</w:t>
            </w:r>
          </w:p>
        </w:tc>
      </w:tr>
      <w:tr w:rsidR="005159FA" w:rsidRPr="006E6E52" w14:paraId="1A02D7EF" w14:textId="77777777" w:rsidTr="006E6E52">
        <w:tc>
          <w:tcPr>
            <w:tcW w:w="8642" w:type="dxa"/>
          </w:tcPr>
          <w:p w14:paraId="318D6FB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-1- My family would advise me to use applications for indoor navigation.</w:t>
            </w:r>
          </w:p>
        </w:tc>
      </w:tr>
      <w:tr w:rsidR="005159FA" w:rsidRPr="006E6E52" w14:paraId="1D1DE075" w14:textId="77777777" w:rsidTr="006E6E52">
        <w:tc>
          <w:tcPr>
            <w:tcW w:w="8642" w:type="dxa"/>
          </w:tcPr>
          <w:p w14:paraId="7A229E3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-2- I generally take my family’s advice very seriously.</w:t>
            </w:r>
          </w:p>
        </w:tc>
      </w:tr>
      <w:tr w:rsidR="005159FA" w:rsidRPr="006E6E52" w14:paraId="7F991D43" w14:textId="77777777" w:rsidTr="006E6E52">
        <w:tc>
          <w:tcPr>
            <w:tcW w:w="8642" w:type="dxa"/>
          </w:tcPr>
          <w:p w14:paraId="1E38AEDD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-3- My best friends would advise me to use applications for indoor navigation.</w:t>
            </w:r>
          </w:p>
        </w:tc>
      </w:tr>
      <w:tr w:rsidR="005159FA" w:rsidRPr="006E6E52" w14:paraId="3A2452AD" w14:textId="77777777" w:rsidTr="006E6E52">
        <w:tc>
          <w:tcPr>
            <w:tcW w:w="8642" w:type="dxa"/>
          </w:tcPr>
          <w:p w14:paraId="3004906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-4- I generally take my best friends’ advice very seriously.</w:t>
            </w:r>
          </w:p>
        </w:tc>
      </w:tr>
      <w:tr w:rsidR="005159FA" w:rsidRPr="006E6E52" w14:paraId="5CDAF6B0" w14:textId="77777777" w:rsidTr="006E6E52">
        <w:tc>
          <w:tcPr>
            <w:tcW w:w="8642" w:type="dxa"/>
          </w:tcPr>
          <w:p w14:paraId="1E84847A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1- My colleagues in other functional areas in the hospital would advise me to use applications for indoor navigation.</w:t>
            </w:r>
          </w:p>
        </w:tc>
      </w:tr>
      <w:tr w:rsidR="005159FA" w:rsidRPr="006E6E52" w14:paraId="67467DFC" w14:textId="77777777" w:rsidTr="006E6E52">
        <w:tc>
          <w:tcPr>
            <w:tcW w:w="8642" w:type="dxa"/>
          </w:tcPr>
          <w:p w14:paraId="5736AAE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2- I generally take some advice from colleagues in other functional areas in the hospital very seriously.</w:t>
            </w:r>
          </w:p>
        </w:tc>
      </w:tr>
      <w:tr w:rsidR="005159FA" w:rsidRPr="006E6E52" w14:paraId="66DA8E31" w14:textId="77777777" w:rsidTr="006E6E52">
        <w:tc>
          <w:tcPr>
            <w:tcW w:w="8642" w:type="dxa"/>
          </w:tcPr>
          <w:p w14:paraId="165C1D3E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3- My colleagues in the same functional area in the hospital would advise me to use applications for indoor navigation.</w:t>
            </w:r>
          </w:p>
        </w:tc>
      </w:tr>
      <w:tr w:rsidR="005159FA" w:rsidRPr="006E6E52" w14:paraId="007B4162" w14:textId="77777777" w:rsidTr="006E6E52">
        <w:tc>
          <w:tcPr>
            <w:tcW w:w="8642" w:type="dxa"/>
          </w:tcPr>
          <w:p w14:paraId="698DD041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4- I generally take some advice from colleagues in the same functional area in the hospital very seriously.</w:t>
            </w:r>
          </w:p>
        </w:tc>
      </w:tr>
      <w:tr w:rsidR="005159FA" w:rsidRPr="006E6E52" w14:paraId="615E491F" w14:textId="77777777" w:rsidTr="006E6E52">
        <w:tc>
          <w:tcPr>
            <w:tcW w:w="8642" w:type="dxa"/>
          </w:tcPr>
          <w:p w14:paraId="1387F21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5- My superior would advise me to use applications for indoor navigation.</w:t>
            </w:r>
          </w:p>
        </w:tc>
      </w:tr>
      <w:tr w:rsidR="005159FA" w:rsidRPr="006E6E52" w14:paraId="115B8230" w14:textId="77777777" w:rsidTr="006E6E52">
        <w:tc>
          <w:tcPr>
            <w:tcW w:w="8642" w:type="dxa"/>
          </w:tcPr>
          <w:p w14:paraId="7928128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6- I generally take some advice from my superior very seriously.</w:t>
            </w:r>
          </w:p>
        </w:tc>
      </w:tr>
      <w:tr w:rsidR="005159FA" w:rsidRPr="00F756DE" w14:paraId="1456BA33" w14:textId="77777777" w:rsidTr="006E6E52">
        <w:tc>
          <w:tcPr>
            <w:tcW w:w="8642" w:type="dxa"/>
          </w:tcPr>
          <w:p w14:paraId="7E9E274D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4 – perceived norms</w:t>
            </w:r>
          </w:p>
        </w:tc>
      </w:tr>
      <w:tr w:rsidR="005159FA" w:rsidRPr="006E6E52" w14:paraId="3BB17C9F" w14:textId="77777777" w:rsidTr="006E6E52">
        <w:tc>
          <w:tcPr>
            <w:tcW w:w="8642" w:type="dxa"/>
          </w:tcPr>
          <w:p w14:paraId="5E31E881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1- Individuals from whom I let myself be influenced would advise me to use applications for indoor navigation.</w:t>
            </w:r>
          </w:p>
        </w:tc>
      </w:tr>
      <w:tr w:rsidR="005159FA" w:rsidRPr="006E6E52" w14:paraId="54D45190" w14:textId="77777777" w:rsidTr="006E6E52">
        <w:tc>
          <w:tcPr>
            <w:tcW w:w="8642" w:type="dxa"/>
          </w:tcPr>
          <w:p w14:paraId="2306BED9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2- Individuals who are important to me would advise me to use applications for indoor navigation.</w:t>
            </w:r>
          </w:p>
        </w:tc>
      </w:tr>
      <w:tr w:rsidR="005159FA" w:rsidRPr="006E6E52" w14:paraId="5F1B19CD" w14:textId="77777777" w:rsidTr="006E6E52">
        <w:tc>
          <w:tcPr>
            <w:tcW w:w="8642" w:type="dxa"/>
          </w:tcPr>
          <w:p w14:paraId="7049ED2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3- Individuals whose opinion I appreciate would advise me to use applications for indoor navigation.</w:t>
            </w:r>
          </w:p>
        </w:tc>
      </w:tr>
      <w:tr w:rsidR="005159FA" w:rsidRPr="006E6E52" w14:paraId="478AEBC4" w14:textId="77777777" w:rsidTr="006E6E52">
        <w:tc>
          <w:tcPr>
            <w:tcW w:w="8642" w:type="dxa"/>
          </w:tcPr>
          <w:p w14:paraId="2DB9AF68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4- Individuals in a situation comparable to myself would advise me to use applications for indoor navigation.</w:t>
            </w:r>
          </w:p>
        </w:tc>
      </w:tr>
      <w:tr w:rsidR="005159FA" w:rsidRPr="00F756DE" w14:paraId="50A5D610" w14:textId="77777777" w:rsidTr="006E6E52">
        <w:tc>
          <w:tcPr>
            <w:tcW w:w="8642" w:type="dxa"/>
          </w:tcPr>
          <w:p w14:paraId="3783A6E1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5 – control beliefs</w:t>
            </w:r>
          </w:p>
        </w:tc>
      </w:tr>
      <w:tr w:rsidR="005159FA" w:rsidRPr="006E6E52" w14:paraId="1C9ED3F7" w14:textId="77777777" w:rsidTr="006E6E52">
        <w:tc>
          <w:tcPr>
            <w:tcW w:w="8642" w:type="dxa"/>
          </w:tcPr>
          <w:p w14:paraId="0511F2DE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1- I would use this application for indoor navigation because it would be easily accessible to me.</w:t>
            </w:r>
          </w:p>
        </w:tc>
      </w:tr>
      <w:tr w:rsidR="005159FA" w:rsidRPr="006E6E52" w14:paraId="07698AAB" w14:textId="77777777" w:rsidTr="006E6E52">
        <w:tc>
          <w:tcPr>
            <w:tcW w:w="8642" w:type="dxa"/>
          </w:tcPr>
          <w:p w14:paraId="14366FBE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2- The easy accessibility to applications for indoor navigation is very important to me.</w:t>
            </w:r>
          </w:p>
        </w:tc>
      </w:tr>
      <w:tr w:rsidR="005159FA" w:rsidRPr="006E6E52" w14:paraId="5A46CA15" w14:textId="77777777" w:rsidTr="006E6E52">
        <w:tc>
          <w:tcPr>
            <w:tcW w:w="8642" w:type="dxa"/>
          </w:tcPr>
          <w:p w14:paraId="76F96FE6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3- I would use this application for indoor navigation as far as I get the application explained accordingly.</w:t>
            </w:r>
          </w:p>
        </w:tc>
      </w:tr>
      <w:tr w:rsidR="005159FA" w:rsidRPr="006E6E52" w14:paraId="2B64FFEC" w14:textId="77777777" w:rsidTr="006E6E52">
        <w:tc>
          <w:tcPr>
            <w:tcW w:w="8642" w:type="dxa"/>
          </w:tcPr>
          <w:p w14:paraId="68C36776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4- The explanation of the use of an application for indoor navigation is very important to me.</w:t>
            </w:r>
          </w:p>
        </w:tc>
      </w:tr>
      <w:tr w:rsidR="005159FA" w:rsidRPr="00F756DE" w14:paraId="03E4F32B" w14:textId="77777777" w:rsidTr="006E6E52">
        <w:tc>
          <w:tcPr>
            <w:tcW w:w="8642" w:type="dxa"/>
          </w:tcPr>
          <w:p w14:paraId="5CBAC358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6 – perceived behavioral control</w:t>
            </w:r>
          </w:p>
        </w:tc>
      </w:tr>
      <w:tr w:rsidR="005159FA" w:rsidRPr="006E6E52" w14:paraId="2D56399D" w14:textId="77777777" w:rsidTr="006E6E52">
        <w:tc>
          <w:tcPr>
            <w:tcW w:w="8642" w:type="dxa"/>
          </w:tcPr>
          <w:p w14:paraId="01517731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1- It is under my control to use applications for indoor navigation.</w:t>
            </w:r>
          </w:p>
        </w:tc>
      </w:tr>
      <w:tr w:rsidR="005159FA" w:rsidRPr="006E6E52" w14:paraId="25F1499A" w14:textId="77777777" w:rsidTr="006E6E52">
        <w:tc>
          <w:tcPr>
            <w:tcW w:w="8642" w:type="dxa"/>
          </w:tcPr>
          <w:p w14:paraId="5FED195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2- It is mainly up to me to use applications for indoor navigation.</w:t>
            </w:r>
          </w:p>
        </w:tc>
      </w:tr>
      <w:tr w:rsidR="005159FA" w:rsidRPr="006E6E52" w14:paraId="2D732096" w14:textId="77777777" w:rsidTr="006E6E52">
        <w:tc>
          <w:tcPr>
            <w:tcW w:w="8642" w:type="dxa"/>
          </w:tcPr>
          <w:p w14:paraId="34A15CD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3- I am convinced that I can use applications for indoor navigation.</w:t>
            </w:r>
          </w:p>
        </w:tc>
      </w:tr>
      <w:tr w:rsidR="005159FA" w:rsidRPr="006E6E52" w14:paraId="4054B61E" w14:textId="77777777" w:rsidTr="006E6E52">
        <w:tc>
          <w:tcPr>
            <w:tcW w:w="8642" w:type="dxa"/>
          </w:tcPr>
          <w:p w14:paraId="34B5DFBA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4- If I really want to, I can use applications for indoor navigation.</w:t>
            </w:r>
          </w:p>
        </w:tc>
      </w:tr>
      <w:tr w:rsidR="005159FA" w:rsidRPr="00F756DE" w14:paraId="57B24180" w14:textId="77777777" w:rsidTr="006E6E52">
        <w:tc>
          <w:tcPr>
            <w:tcW w:w="8642" w:type="dxa"/>
          </w:tcPr>
          <w:p w14:paraId="0CDB64A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7 – intention</w:t>
            </w:r>
          </w:p>
        </w:tc>
      </w:tr>
      <w:tr w:rsidR="005159FA" w:rsidRPr="00F756DE" w14:paraId="2A29B46D" w14:textId="77777777" w:rsidTr="006E6E52">
        <w:tc>
          <w:tcPr>
            <w:tcW w:w="8642" w:type="dxa"/>
          </w:tcPr>
          <w:p w14:paraId="6C87A09E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 xml:space="preserve">B: -1- I would </w:t>
            </w:r>
            <w:proofErr w:type="gramStart"/>
            <w:r w:rsidRPr="00F756DE">
              <w:rPr>
                <w:rFonts w:ascii="Times New Roman" w:hAnsi="Times New Roman" w:cs="Times New Roman"/>
                <w:bCs/>
              </w:rPr>
              <w:t>definitely use</w:t>
            </w:r>
            <w:proofErr w:type="gramEnd"/>
            <w:r w:rsidRPr="00F756DE">
              <w:rPr>
                <w:rFonts w:ascii="Times New Roman" w:hAnsi="Times New Roman" w:cs="Times New Roman"/>
                <w:bCs/>
              </w:rPr>
              <w:t xml:space="preserve"> such an application for indoor navigation during my next visit to a hospital if it would be available. Mean Value: V: 5.35; E: 5.36, Standard Deviation: V: 1.60; E: 1.53</w:t>
            </w:r>
          </w:p>
        </w:tc>
      </w:tr>
      <w:tr w:rsidR="005159FA" w:rsidRPr="00F756DE" w14:paraId="78EF9165" w14:textId="77777777" w:rsidTr="006E6E52">
        <w:tc>
          <w:tcPr>
            <w:tcW w:w="8642" w:type="dxa"/>
          </w:tcPr>
          <w:p w14:paraId="1CFB8A26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2- I intend to use such an application for indoor navigation during my next visit to a hospital if it would be available. Mean Value: V: 5.39; E: 5.23, Standard Deviation: V: 1.57; E: 1.58</w:t>
            </w:r>
          </w:p>
        </w:tc>
      </w:tr>
      <w:tr w:rsidR="005159FA" w:rsidRPr="00F756DE" w14:paraId="1E9FC3B9" w14:textId="77777777" w:rsidTr="006E6E52">
        <w:tc>
          <w:tcPr>
            <w:tcW w:w="8642" w:type="dxa"/>
          </w:tcPr>
          <w:p w14:paraId="19A9B55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3- I plan to use such an application for indoor navigation during my next visit to a hospital if it would be available. Mean Value: V: 5.27; E: 5.15, Standard Deviation: V: 1.61; E: 1.57</w:t>
            </w:r>
          </w:p>
        </w:tc>
      </w:tr>
      <w:tr w:rsidR="005159FA" w:rsidRPr="00F756DE" w14:paraId="7567B52E" w14:textId="77777777" w:rsidTr="006E6E52">
        <w:tc>
          <w:tcPr>
            <w:tcW w:w="8642" w:type="dxa"/>
          </w:tcPr>
          <w:p w14:paraId="72244B3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8 – spatial abilities</w:t>
            </w:r>
          </w:p>
        </w:tc>
      </w:tr>
      <w:tr w:rsidR="005159FA" w:rsidRPr="00F756DE" w14:paraId="301ECA72" w14:textId="77777777" w:rsidTr="006E6E52">
        <w:tc>
          <w:tcPr>
            <w:tcW w:w="8642" w:type="dxa"/>
          </w:tcPr>
          <w:p w14:paraId="269EAB4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lastRenderedPageBreak/>
              <w:t>V: -1- I am good in navigating myself through buildings. Mean Value: 4.64, Standard Deviation: 1.51</w:t>
            </w:r>
          </w:p>
        </w:tc>
      </w:tr>
      <w:tr w:rsidR="005159FA" w:rsidRPr="00F756DE" w14:paraId="1C8041AA" w14:textId="77777777" w:rsidTr="006E6E52">
        <w:tc>
          <w:tcPr>
            <w:tcW w:w="8642" w:type="dxa"/>
          </w:tcPr>
          <w:p w14:paraId="28493B9A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-2- I always find the shortest way through buildings while I am navigating myself. Mean Value: 3.95, Standard Deviation: 1.61</w:t>
            </w:r>
          </w:p>
        </w:tc>
      </w:tr>
      <w:tr w:rsidR="005159FA" w:rsidRPr="00F756DE" w14:paraId="32830F45" w14:textId="77777777" w:rsidTr="006E6E52">
        <w:tc>
          <w:tcPr>
            <w:tcW w:w="8642" w:type="dxa"/>
          </w:tcPr>
          <w:p w14:paraId="7F63CB81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-3- I do not need assistance while navigating myself through buildings. Mean Value: 3.95, Standard Deviation: 1.60</w:t>
            </w:r>
          </w:p>
        </w:tc>
      </w:tr>
      <w:tr w:rsidR="005159FA" w:rsidRPr="00F756DE" w14:paraId="00A74218" w14:textId="77777777" w:rsidTr="006E6E52">
        <w:tc>
          <w:tcPr>
            <w:tcW w:w="8642" w:type="dxa"/>
          </w:tcPr>
          <w:p w14:paraId="68EDAA3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1- I am good in navigating myself through buildings that are large and unknown to me. Mean Value: 4.37, Standard Deviation: 1.61</w:t>
            </w:r>
          </w:p>
        </w:tc>
      </w:tr>
      <w:tr w:rsidR="005159FA" w:rsidRPr="00F756DE" w14:paraId="1821002B" w14:textId="77777777" w:rsidTr="006E6E52">
        <w:tc>
          <w:tcPr>
            <w:tcW w:w="8642" w:type="dxa"/>
          </w:tcPr>
          <w:p w14:paraId="2B9F44D9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2- I am good in navigating myself through buildings that are known to me. Mean Value: 5.49, Standard Deviation: 1.27</w:t>
            </w:r>
          </w:p>
        </w:tc>
      </w:tr>
      <w:tr w:rsidR="005159FA" w:rsidRPr="00F756DE" w14:paraId="18B24314" w14:textId="77777777" w:rsidTr="006E6E52">
        <w:tc>
          <w:tcPr>
            <w:tcW w:w="8642" w:type="dxa"/>
          </w:tcPr>
          <w:p w14:paraId="45102D9A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3- I always find the shortest way through buildings that are large and unknown to me, while I am navigating myself. Mean Value: 3.90, Standard Deviation: 1.76</w:t>
            </w:r>
          </w:p>
        </w:tc>
      </w:tr>
      <w:tr w:rsidR="005159FA" w:rsidRPr="00F756DE" w14:paraId="42689C2B" w14:textId="77777777" w:rsidTr="006E6E52">
        <w:tc>
          <w:tcPr>
            <w:tcW w:w="8642" w:type="dxa"/>
          </w:tcPr>
          <w:p w14:paraId="09C4150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4- I always find the shortest way through buildings that are known to me, while I am navigating myself. Mean Value: 5.19, Standard Deviation: 1.29</w:t>
            </w:r>
          </w:p>
        </w:tc>
      </w:tr>
      <w:tr w:rsidR="005159FA" w:rsidRPr="00F756DE" w14:paraId="103B2AEF" w14:textId="77777777" w:rsidTr="006E6E52">
        <w:tc>
          <w:tcPr>
            <w:tcW w:w="8642" w:type="dxa"/>
          </w:tcPr>
          <w:p w14:paraId="423BEE8B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5- I do not need assistance while navigating myself through buildings, that are large and unknown to me. Mean Value: 3.89, Standard Deviation: 1.70</w:t>
            </w:r>
          </w:p>
        </w:tc>
      </w:tr>
      <w:tr w:rsidR="005159FA" w:rsidRPr="00F756DE" w14:paraId="7075F8C6" w14:textId="77777777" w:rsidTr="006E6E52">
        <w:tc>
          <w:tcPr>
            <w:tcW w:w="8642" w:type="dxa"/>
          </w:tcPr>
          <w:p w14:paraId="48EABD88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-6- I do not need assistance while navigating myself trough buildings, that are known to me. Mean Value: 5.21, Standard Deviation: 1.45</w:t>
            </w:r>
          </w:p>
        </w:tc>
      </w:tr>
      <w:tr w:rsidR="005159FA" w:rsidRPr="00F756DE" w14:paraId="39459B62" w14:textId="77777777" w:rsidTr="006E6E52">
        <w:tc>
          <w:tcPr>
            <w:tcW w:w="8642" w:type="dxa"/>
          </w:tcPr>
          <w:p w14:paraId="78D5B31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9 – personal innovativeness</w:t>
            </w:r>
          </w:p>
        </w:tc>
      </w:tr>
      <w:tr w:rsidR="005159FA" w:rsidRPr="00F756DE" w14:paraId="06F2621C" w14:textId="77777777" w:rsidTr="006E6E52">
        <w:tc>
          <w:tcPr>
            <w:tcW w:w="8642" w:type="dxa"/>
          </w:tcPr>
          <w:p w14:paraId="3E66C077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1- When I hear about new information technology, I look forward to experimenting with it. Mean Value: V: 5.36; E: 5.32, Standard Deviation: V: 1.37; E: 1.35</w:t>
            </w:r>
          </w:p>
        </w:tc>
      </w:tr>
      <w:tr w:rsidR="005159FA" w:rsidRPr="00F756DE" w14:paraId="79067CEB" w14:textId="77777777" w:rsidTr="006E6E52">
        <w:tc>
          <w:tcPr>
            <w:tcW w:w="8642" w:type="dxa"/>
          </w:tcPr>
          <w:p w14:paraId="1BAA8D96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2- I am usually the first of my friends to try new information technology. Mean Value: V: 4.37; E: 4.68, Standard Deviation: V: 1.68; E: 1.61</w:t>
            </w:r>
          </w:p>
        </w:tc>
      </w:tr>
      <w:tr w:rsidR="005159FA" w:rsidRPr="00F756DE" w14:paraId="777FAFA1" w14:textId="77777777" w:rsidTr="006E6E52">
        <w:tc>
          <w:tcPr>
            <w:tcW w:w="8642" w:type="dxa"/>
          </w:tcPr>
          <w:p w14:paraId="08F343E0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3- Basically, I am reluctant to try out new information technologies. Mean Value: V: 3.21; E: 4.29, Standard Deviation: V: 1.61; E: 1.76</w:t>
            </w:r>
          </w:p>
        </w:tc>
      </w:tr>
      <w:tr w:rsidR="005159FA" w:rsidRPr="00F756DE" w14:paraId="21591053" w14:textId="77777777" w:rsidTr="006E6E52">
        <w:tc>
          <w:tcPr>
            <w:tcW w:w="8642" w:type="dxa"/>
          </w:tcPr>
          <w:p w14:paraId="7881A9B9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-4- I like to experiment with new information technologies. Mean Value: V: 5.12; E: 5.13, Standard Deviation: V: 1.43; E: 1.45</w:t>
            </w:r>
          </w:p>
        </w:tc>
      </w:tr>
    </w:tbl>
    <w:p w14:paraId="70D40C34" w14:textId="77777777" w:rsidR="005159FA" w:rsidRPr="00F756DE" w:rsidRDefault="005159FA" w:rsidP="005159FA">
      <w:pPr>
        <w:rPr>
          <w:rFonts w:ascii="Times New Roman" w:hAnsi="Times New Roman" w:cs="Times New Roman"/>
          <w:lang w:val="en-US"/>
        </w:rPr>
      </w:pPr>
    </w:p>
    <w:p w14:paraId="11E50EBF" w14:textId="77777777" w:rsidR="005159FA" w:rsidRPr="00F756DE" w:rsidRDefault="005159FA" w:rsidP="005159FA">
      <w:pPr>
        <w:pStyle w:val="berschrift2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756DE">
        <w:rPr>
          <w:rFonts w:ascii="Times New Roman" w:hAnsi="Times New Roman" w:cs="Times New Roman"/>
          <w:color w:val="auto"/>
          <w:sz w:val="24"/>
          <w:szCs w:val="24"/>
          <w:lang w:val="en-US"/>
        </w:rPr>
        <w:t>A-2: Loadings of reflective variables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6237"/>
        <w:gridCol w:w="1276"/>
      </w:tblGrid>
      <w:tr w:rsidR="005159FA" w:rsidRPr="00F756DE" w14:paraId="3A8B16C6" w14:textId="77777777" w:rsidTr="006E6E52">
        <w:tc>
          <w:tcPr>
            <w:tcW w:w="1129" w:type="dxa"/>
          </w:tcPr>
          <w:p w14:paraId="1B735F93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Cons-</w:t>
            </w:r>
            <w:proofErr w:type="spellStart"/>
            <w:r w:rsidRPr="00F756DE">
              <w:rPr>
                <w:rFonts w:ascii="Times New Roman" w:hAnsi="Times New Roman" w:cs="Times New Roman"/>
                <w:lang w:val="en-US"/>
              </w:rPr>
              <w:t>truct</w:t>
            </w:r>
            <w:proofErr w:type="spellEnd"/>
          </w:p>
        </w:tc>
        <w:tc>
          <w:tcPr>
            <w:tcW w:w="6237" w:type="dxa"/>
            <w:shd w:val="clear" w:color="auto" w:fill="auto"/>
          </w:tcPr>
          <w:p w14:paraId="342647FF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1276" w:type="dxa"/>
            <w:shd w:val="clear" w:color="auto" w:fill="auto"/>
          </w:tcPr>
          <w:p w14:paraId="3BA4C0F4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Loadings</w:t>
            </w:r>
          </w:p>
        </w:tc>
      </w:tr>
      <w:tr w:rsidR="005159FA" w:rsidRPr="006E6E52" w14:paraId="180FC2AD" w14:textId="77777777" w:rsidTr="006E6E52">
        <w:tc>
          <w:tcPr>
            <w:tcW w:w="1129" w:type="dxa"/>
            <w:vMerge w:val="restart"/>
            <w:textDirection w:val="btLr"/>
            <w:vAlign w:val="center"/>
          </w:tcPr>
          <w:p w14:paraId="04F5845F" w14:textId="77777777" w:rsidR="005159FA" w:rsidRPr="00F756DE" w:rsidRDefault="005159FA" w:rsidP="006E6E52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Attitude</w:t>
            </w:r>
          </w:p>
        </w:tc>
        <w:tc>
          <w:tcPr>
            <w:tcW w:w="7513" w:type="dxa"/>
            <w:gridSpan w:val="2"/>
            <w:shd w:val="clear" w:color="auto" w:fill="auto"/>
          </w:tcPr>
          <w:p w14:paraId="59E3ED34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The use of an application for indoor navigation would be…</w:t>
            </w:r>
          </w:p>
        </w:tc>
      </w:tr>
      <w:tr w:rsidR="005159FA" w:rsidRPr="00F756DE" w14:paraId="4DC0EEB1" w14:textId="77777777" w:rsidTr="006E6E52">
        <w:tc>
          <w:tcPr>
            <w:tcW w:w="1129" w:type="dxa"/>
            <w:vMerge/>
          </w:tcPr>
          <w:p w14:paraId="2FAC3812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14:paraId="7CEFE07A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-1- … advantageous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983B5A3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908</w:t>
            </w:r>
          </w:p>
          <w:p w14:paraId="6CDBF7DE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879</w:t>
            </w:r>
          </w:p>
        </w:tc>
      </w:tr>
      <w:tr w:rsidR="005159FA" w:rsidRPr="00F756DE" w14:paraId="7B6D92C4" w14:textId="77777777" w:rsidTr="006E6E52">
        <w:tc>
          <w:tcPr>
            <w:tcW w:w="1129" w:type="dxa"/>
            <w:vMerge/>
          </w:tcPr>
          <w:p w14:paraId="7D91DDA1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14:paraId="5FF067D1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-2- … satisfactory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CBA05C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852</w:t>
            </w:r>
          </w:p>
          <w:p w14:paraId="32D39E53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789</w:t>
            </w:r>
          </w:p>
        </w:tc>
      </w:tr>
      <w:tr w:rsidR="005159FA" w:rsidRPr="00F756DE" w14:paraId="00063D63" w14:textId="77777777" w:rsidTr="006E6E52">
        <w:tc>
          <w:tcPr>
            <w:tcW w:w="1129" w:type="dxa"/>
            <w:vMerge/>
          </w:tcPr>
          <w:p w14:paraId="35A46762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14:paraId="7F1EEFF1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-3- … important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E7EC7B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833</w:t>
            </w:r>
          </w:p>
          <w:p w14:paraId="3C68154F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774</w:t>
            </w:r>
          </w:p>
        </w:tc>
      </w:tr>
      <w:tr w:rsidR="005159FA" w:rsidRPr="00F756DE" w14:paraId="6B0EA69C" w14:textId="77777777" w:rsidTr="006E6E52">
        <w:tc>
          <w:tcPr>
            <w:tcW w:w="1129" w:type="dxa"/>
            <w:vMerge/>
          </w:tcPr>
          <w:p w14:paraId="0A6DAF99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14:paraId="2CF62FA4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-4- … enjoyable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B8E6A67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86</w:t>
            </w:r>
          </w:p>
          <w:p w14:paraId="2194F884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876</w:t>
            </w:r>
          </w:p>
        </w:tc>
      </w:tr>
      <w:tr w:rsidR="005159FA" w:rsidRPr="00F756DE" w14:paraId="3DBEC24C" w14:textId="77777777" w:rsidTr="006E6E52">
        <w:tc>
          <w:tcPr>
            <w:tcW w:w="1129" w:type="dxa"/>
            <w:vMerge/>
          </w:tcPr>
          <w:p w14:paraId="2C1A9387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14:paraId="129A6867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-5- I would like the use of an application for indoor navigation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A40066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924</w:t>
            </w:r>
          </w:p>
          <w:p w14:paraId="56B01FBF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896</w:t>
            </w:r>
          </w:p>
        </w:tc>
      </w:tr>
      <w:tr w:rsidR="005159FA" w:rsidRPr="00F756DE" w14:paraId="2AF1FA20" w14:textId="77777777" w:rsidTr="006E6E52">
        <w:tc>
          <w:tcPr>
            <w:tcW w:w="1129" w:type="dxa"/>
            <w:vMerge w:val="restart"/>
            <w:textDirection w:val="btLr"/>
            <w:vAlign w:val="center"/>
          </w:tcPr>
          <w:p w14:paraId="5A30A444" w14:textId="77777777" w:rsidR="005159FA" w:rsidRPr="00F756DE" w:rsidRDefault="005159FA" w:rsidP="006E6E52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Perceived Norms</w:t>
            </w:r>
          </w:p>
        </w:tc>
        <w:tc>
          <w:tcPr>
            <w:tcW w:w="6237" w:type="dxa"/>
            <w:shd w:val="clear" w:color="auto" w:fill="auto"/>
          </w:tcPr>
          <w:p w14:paraId="171AA98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-1- Individuals from whom I let myself be influenced would advise me to use applications for indoor navigation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4E79927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918</w:t>
            </w:r>
          </w:p>
          <w:p w14:paraId="73EB74EF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874</w:t>
            </w:r>
          </w:p>
        </w:tc>
      </w:tr>
      <w:tr w:rsidR="005159FA" w:rsidRPr="00F756DE" w14:paraId="62DC6D5C" w14:textId="77777777" w:rsidTr="006E6E52">
        <w:tc>
          <w:tcPr>
            <w:tcW w:w="1129" w:type="dxa"/>
            <w:vMerge/>
          </w:tcPr>
          <w:p w14:paraId="2015567F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14:paraId="6DA41ACE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-2- Individuals who are important to me would advise me to use applications for indoor navigation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BA5346A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948</w:t>
            </w:r>
          </w:p>
          <w:p w14:paraId="1BD8AFC9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908</w:t>
            </w:r>
          </w:p>
        </w:tc>
      </w:tr>
      <w:tr w:rsidR="005159FA" w:rsidRPr="00F756DE" w14:paraId="2B32A0C2" w14:textId="77777777" w:rsidTr="006E6E52">
        <w:tc>
          <w:tcPr>
            <w:tcW w:w="1129" w:type="dxa"/>
            <w:vMerge/>
          </w:tcPr>
          <w:p w14:paraId="3D5C5D3B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14:paraId="1B716F1C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-3- Individuals whose opinion I appreciate would advise me to use applications for indoor navigation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9C0545E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948</w:t>
            </w:r>
          </w:p>
          <w:p w14:paraId="12719A21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893</w:t>
            </w:r>
          </w:p>
        </w:tc>
      </w:tr>
      <w:tr w:rsidR="005159FA" w:rsidRPr="00F756DE" w14:paraId="3DD7FA92" w14:textId="77777777" w:rsidTr="006E6E52">
        <w:tc>
          <w:tcPr>
            <w:tcW w:w="1129" w:type="dxa"/>
            <w:vMerge/>
          </w:tcPr>
          <w:p w14:paraId="504DF1DD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14:paraId="59449EC0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-4- Individuals in a situation comparable to myself would advise me to use applications for indoor navigation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88B0211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863</w:t>
            </w:r>
          </w:p>
          <w:p w14:paraId="47DB299B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887</w:t>
            </w:r>
          </w:p>
        </w:tc>
      </w:tr>
      <w:tr w:rsidR="005159FA" w:rsidRPr="00F756DE" w14:paraId="16B07C69" w14:textId="77777777" w:rsidTr="006E6E52">
        <w:tc>
          <w:tcPr>
            <w:tcW w:w="1129" w:type="dxa"/>
            <w:vMerge w:val="restart"/>
            <w:textDirection w:val="btLr"/>
            <w:vAlign w:val="center"/>
          </w:tcPr>
          <w:p w14:paraId="21B49606" w14:textId="77777777" w:rsidR="005159FA" w:rsidRPr="00F756DE" w:rsidRDefault="005159FA" w:rsidP="006E6E52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lastRenderedPageBreak/>
              <w:t>Perceived Behavioral Control</w:t>
            </w:r>
          </w:p>
        </w:tc>
        <w:tc>
          <w:tcPr>
            <w:tcW w:w="6237" w:type="dxa"/>
            <w:shd w:val="clear" w:color="auto" w:fill="auto"/>
          </w:tcPr>
          <w:p w14:paraId="27EC15A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-1- It is under my control to use applications for indoor navigation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706BD32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761</w:t>
            </w:r>
          </w:p>
          <w:p w14:paraId="4894FCBB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807</w:t>
            </w:r>
          </w:p>
        </w:tc>
      </w:tr>
      <w:tr w:rsidR="005159FA" w:rsidRPr="00F756DE" w14:paraId="3D17288A" w14:textId="77777777" w:rsidTr="006E6E52">
        <w:tc>
          <w:tcPr>
            <w:tcW w:w="1129" w:type="dxa"/>
            <w:vMerge/>
          </w:tcPr>
          <w:p w14:paraId="0BA17FE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14:paraId="4DB42D10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-2- It is mainly up to me to use applications for indoor navigation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431937C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825</w:t>
            </w:r>
          </w:p>
          <w:p w14:paraId="4CF3B943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822</w:t>
            </w:r>
          </w:p>
        </w:tc>
      </w:tr>
      <w:tr w:rsidR="005159FA" w:rsidRPr="00F756DE" w14:paraId="2763A06A" w14:textId="77777777" w:rsidTr="006E6E52">
        <w:tc>
          <w:tcPr>
            <w:tcW w:w="1129" w:type="dxa"/>
            <w:vMerge/>
          </w:tcPr>
          <w:p w14:paraId="3C7B10D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14:paraId="58431393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-3- I am convinced that I can use applications for indoor navigation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52E311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849</w:t>
            </w:r>
          </w:p>
          <w:p w14:paraId="26DDD5E6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847</w:t>
            </w:r>
          </w:p>
        </w:tc>
      </w:tr>
      <w:tr w:rsidR="005159FA" w:rsidRPr="00F756DE" w14:paraId="11718EF7" w14:textId="77777777" w:rsidTr="006E6E52">
        <w:trPr>
          <w:trHeight w:val="830"/>
        </w:trPr>
        <w:tc>
          <w:tcPr>
            <w:tcW w:w="1129" w:type="dxa"/>
            <w:vMerge/>
          </w:tcPr>
          <w:p w14:paraId="340DBD67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14:paraId="0E27E96B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-4- If I really want to, I can use applications for indoor navigation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326EE9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853</w:t>
            </w:r>
          </w:p>
          <w:p w14:paraId="25D5AD99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870</w:t>
            </w:r>
          </w:p>
        </w:tc>
      </w:tr>
      <w:tr w:rsidR="005159FA" w:rsidRPr="00F756DE" w14:paraId="05B1E3CB" w14:textId="77777777" w:rsidTr="006E6E52">
        <w:tc>
          <w:tcPr>
            <w:tcW w:w="1129" w:type="dxa"/>
            <w:vMerge w:val="restart"/>
            <w:textDirection w:val="btLr"/>
            <w:vAlign w:val="center"/>
          </w:tcPr>
          <w:p w14:paraId="4C865F0A" w14:textId="77777777" w:rsidR="005159FA" w:rsidRPr="00F756DE" w:rsidRDefault="005159FA" w:rsidP="006E6E52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Intention</w:t>
            </w:r>
          </w:p>
        </w:tc>
        <w:tc>
          <w:tcPr>
            <w:tcW w:w="6237" w:type="dxa"/>
            <w:shd w:val="clear" w:color="auto" w:fill="auto"/>
          </w:tcPr>
          <w:p w14:paraId="59F8DD2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 xml:space="preserve">-1- I would </w:t>
            </w:r>
            <w:proofErr w:type="gramStart"/>
            <w:r w:rsidRPr="00F756DE">
              <w:rPr>
                <w:rFonts w:ascii="Times New Roman" w:hAnsi="Times New Roman" w:cs="Times New Roman"/>
                <w:bCs/>
                <w:lang w:val="en-US"/>
              </w:rPr>
              <w:t>definitely use</w:t>
            </w:r>
            <w:proofErr w:type="gramEnd"/>
            <w:r w:rsidRPr="00F756DE">
              <w:rPr>
                <w:rFonts w:ascii="Times New Roman" w:hAnsi="Times New Roman" w:cs="Times New Roman"/>
                <w:bCs/>
                <w:lang w:val="en-US"/>
              </w:rPr>
              <w:t xml:space="preserve"> such an application for indoor navigation during my next visit to a hospital if it would be available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B48BE77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954</w:t>
            </w:r>
          </w:p>
          <w:p w14:paraId="70BFB5E4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936</w:t>
            </w:r>
          </w:p>
        </w:tc>
      </w:tr>
      <w:tr w:rsidR="005159FA" w:rsidRPr="00F756DE" w14:paraId="2C897013" w14:textId="77777777" w:rsidTr="006E6E52">
        <w:tc>
          <w:tcPr>
            <w:tcW w:w="1129" w:type="dxa"/>
            <w:vMerge/>
          </w:tcPr>
          <w:p w14:paraId="147C8EE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14:paraId="0982270E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-2- I intend to use such an application for indoor navigation during my next visit to a hospital if it would be available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1210B57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975</w:t>
            </w:r>
          </w:p>
          <w:p w14:paraId="4BBCFED8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957</w:t>
            </w:r>
          </w:p>
        </w:tc>
      </w:tr>
      <w:tr w:rsidR="005159FA" w:rsidRPr="00F756DE" w14:paraId="3E343FFE" w14:textId="77777777" w:rsidTr="006E6E52">
        <w:tc>
          <w:tcPr>
            <w:tcW w:w="1129" w:type="dxa"/>
            <w:vMerge/>
          </w:tcPr>
          <w:p w14:paraId="2F9D46F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14:paraId="3FB774AD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-3- I plan to use such an application for indoor navigation during my next visit to a hospital if it would be available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03E49D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973</w:t>
            </w:r>
          </w:p>
          <w:p w14:paraId="3C665E16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923</w:t>
            </w:r>
          </w:p>
        </w:tc>
      </w:tr>
    </w:tbl>
    <w:p w14:paraId="7587D07B" w14:textId="77777777" w:rsidR="005159FA" w:rsidRPr="00F756DE" w:rsidRDefault="005159FA" w:rsidP="005159FA">
      <w:pPr>
        <w:jc w:val="both"/>
        <w:rPr>
          <w:rFonts w:ascii="Times New Roman" w:hAnsi="Times New Roman" w:cs="Times New Roman"/>
          <w:b/>
          <w:lang w:val="en-US"/>
        </w:rPr>
      </w:pPr>
    </w:p>
    <w:p w14:paraId="7655FD62" w14:textId="77777777" w:rsidR="005159FA" w:rsidRPr="00F756DE" w:rsidRDefault="005159FA" w:rsidP="005159FA">
      <w:pPr>
        <w:pStyle w:val="berschrift2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756DE">
        <w:rPr>
          <w:rFonts w:ascii="Times New Roman" w:hAnsi="Times New Roman" w:cs="Times New Roman"/>
          <w:color w:val="auto"/>
          <w:sz w:val="24"/>
          <w:szCs w:val="24"/>
          <w:lang w:val="en-US"/>
        </w:rPr>
        <w:t>A-3: VIF values</w:t>
      </w:r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5159FA" w:rsidRPr="00F756DE" w14:paraId="3A6893BE" w14:textId="77777777" w:rsidTr="006E6E52">
        <w:tc>
          <w:tcPr>
            <w:tcW w:w="7366" w:type="dxa"/>
          </w:tcPr>
          <w:p w14:paraId="5BE69ECC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Item</w:t>
            </w:r>
          </w:p>
        </w:tc>
        <w:tc>
          <w:tcPr>
            <w:tcW w:w="1276" w:type="dxa"/>
          </w:tcPr>
          <w:p w14:paraId="3966DE3D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IF</w:t>
            </w:r>
          </w:p>
        </w:tc>
      </w:tr>
      <w:tr w:rsidR="005159FA" w:rsidRPr="00F756DE" w14:paraId="55618E99" w14:textId="77777777" w:rsidTr="006E6E52">
        <w:tc>
          <w:tcPr>
            <w:tcW w:w="8642" w:type="dxa"/>
            <w:gridSpan w:val="2"/>
          </w:tcPr>
          <w:p w14:paraId="58F8A1BC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1 – behavioral beliefs</w:t>
            </w:r>
          </w:p>
        </w:tc>
      </w:tr>
      <w:tr w:rsidR="005159FA" w:rsidRPr="00F756DE" w14:paraId="61FD124E" w14:textId="77777777" w:rsidTr="006E6E52">
        <w:tc>
          <w:tcPr>
            <w:tcW w:w="7366" w:type="dxa"/>
          </w:tcPr>
          <w:p w14:paraId="1AA8739A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“-1- An application for indoor navigation would help me to get the information needed to find devices that I need to conduct my work.” X E: “-2- It is important to me to get the information needed to find devices that I need to conduct my work.”</w:t>
            </w:r>
          </w:p>
        </w:tc>
        <w:tc>
          <w:tcPr>
            <w:tcW w:w="1276" w:type="dxa"/>
          </w:tcPr>
          <w:p w14:paraId="4B67A3A0" w14:textId="77777777" w:rsidR="005159FA" w:rsidRPr="00F756DE" w:rsidRDefault="005159FA" w:rsidP="006E6E52">
            <w:pPr>
              <w:ind w:left="-158" w:firstLine="158"/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2.011</w:t>
            </w:r>
          </w:p>
        </w:tc>
      </w:tr>
      <w:tr w:rsidR="005159FA" w:rsidRPr="00F756DE" w14:paraId="7B461582" w14:textId="77777777" w:rsidTr="006E6E52">
        <w:tc>
          <w:tcPr>
            <w:tcW w:w="7366" w:type="dxa"/>
          </w:tcPr>
          <w:p w14:paraId="44B42ABA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“-(V:</w:t>
            </w:r>
            <w:proofErr w:type="gramStart"/>
            <w:r w:rsidRPr="00F756DE">
              <w:rPr>
                <w:rFonts w:ascii="Times New Roman" w:hAnsi="Times New Roman" w:cs="Times New Roman"/>
                <w:bCs/>
              </w:rPr>
              <w:t>1)(</w:t>
            </w:r>
            <w:proofErr w:type="gramEnd"/>
            <w:r w:rsidRPr="00F756DE">
              <w:rPr>
                <w:rFonts w:ascii="Times New Roman" w:hAnsi="Times New Roman" w:cs="Times New Roman"/>
                <w:bCs/>
              </w:rPr>
              <w:t>E:3)- An application for indoor navigation would help me move hygienically along the shortest routes in the hospital.” X B: “-(V:</w:t>
            </w:r>
            <w:proofErr w:type="gramStart"/>
            <w:r w:rsidRPr="00F756DE">
              <w:rPr>
                <w:rFonts w:ascii="Times New Roman" w:hAnsi="Times New Roman" w:cs="Times New Roman"/>
                <w:bCs/>
              </w:rPr>
              <w:t>2)(</w:t>
            </w:r>
            <w:proofErr w:type="gramEnd"/>
            <w:r w:rsidRPr="00F756DE">
              <w:rPr>
                <w:rFonts w:ascii="Times New Roman" w:hAnsi="Times New Roman" w:cs="Times New Roman"/>
                <w:bCs/>
              </w:rPr>
              <w:t>E:4)- It is important to me to move as hygienic as possible through the hospital.”</w:t>
            </w:r>
          </w:p>
        </w:tc>
        <w:tc>
          <w:tcPr>
            <w:tcW w:w="1276" w:type="dxa"/>
          </w:tcPr>
          <w:p w14:paraId="4ED80D18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2.1</w:t>
            </w:r>
          </w:p>
          <w:p w14:paraId="517B1E4B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2.114</w:t>
            </w:r>
          </w:p>
        </w:tc>
      </w:tr>
      <w:tr w:rsidR="005159FA" w:rsidRPr="00F756DE" w14:paraId="1BDE0A1B" w14:textId="77777777" w:rsidTr="006E6E52">
        <w:tc>
          <w:tcPr>
            <w:tcW w:w="7366" w:type="dxa"/>
          </w:tcPr>
          <w:p w14:paraId="4AB41C81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“-(V:</w:t>
            </w:r>
            <w:proofErr w:type="gramStart"/>
            <w:r w:rsidRPr="00F756DE">
              <w:rPr>
                <w:rFonts w:ascii="Times New Roman" w:hAnsi="Times New Roman" w:cs="Times New Roman"/>
                <w:bCs/>
              </w:rPr>
              <w:t>3)(</w:t>
            </w:r>
            <w:proofErr w:type="gramEnd"/>
            <w:r w:rsidRPr="00F756DE">
              <w:rPr>
                <w:rFonts w:ascii="Times New Roman" w:hAnsi="Times New Roman" w:cs="Times New Roman"/>
                <w:bCs/>
              </w:rPr>
              <w:t>E:5)- An application for indoor navigation would be an appropriate solution to help me find my destination.” X B: “-(V:</w:t>
            </w:r>
            <w:proofErr w:type="gramStart"/>
            <w:r w:rsidRPr="00F756DE">
              <w:rPr>
                <w:rFonts w:ascii="Times New Roman" w:hAnsi="Times New Roman" w:cs="Times New Roman"/>
                <w:bCs/>
              </w:rPr>
              <w:t>4)(</w:t>
            </w:r>
            <w:proofErr w:type="gramEnd"/>
            <w:r w:rsidRPr="00F756DE">
              <w:rPr>
                <w:rFonts w:ascii="Times New Roman" w:hAnsi="Times New Roman" w:cs="Times New Roman"/>
                <w:bCs/>
              </w:rPr>
              <w:t>E:6)- The ease of use of applications for indoor navigation is very important to me.”</w:t>
            </w:r>
          </w:p>
        </w:tc>
        <w:tc>
          <w:tcPr>
            <w:tcW w:w="1276" w:type="dxa"/>
          </w:tcPr>
          <w:p w14:paraId="7AB65980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2.1</w:t>
            </w:r>
          </w:p>
          <w:p w14:paraId="40947F2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2.566</w:t>
            </w:r>
          </w:p>
        </w:tc>
      </w:tr>
      <w:tr w:rsidR="005159FA" w:rsidRPr="00F756DE" w14:paraId="30B22588" w14:textId="77777777" w:rsidTr="006E6E52">
        <w:tc>
          <w:tcPr>
            <w:tcW w:w="8642" w:type="dxa"/>
            <w:gridSpan w:val="2"/>
          </w:tcPr>
          <w:p w14:paraId="30365D9D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3 – normative beliefs</w:t>
            </w:r>
          </w:p>
        </w:tc>
      </w:tr>
      <w:tr w:rsidR="005159FA" w:rsidRPr="00F756DE" w14:paraId="3EB4E137" w14:textId="77777777" w:rsidTr="006E6E52">
        <w:tc>
          <w:tcPr>
            <w:tcW w:w="7366" w:type="dxa"/>
          </w:tcPr>
          <w:p w14:paraId="3D568F8C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“-1- My family would advise me to use applications for indoor navigation.” X V: “-2- I generally take my family’s advice very seriously.”</w:t>
            </w:r>
          </w:p>
        </w:tc>
        <w:tc>
          <w:tcPr>
            <w:tcW w:w="1276" w:type="dxa"/>
          </w:tcPr>
          <w:p w14:paraId="3CCDD017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1.807</w:t>
            </w:r>
          </w:p>
        </w:tc>
      </w:tr>
      <w:tr w:rsidR="005159FA" w:rsidRPr="00F756DE" w14:paraId="0DEB962A" w14:textId="77777777" w:rsidTr="006E6E52">
        <w:tc>
          <w:tcPr>
            <w:tcW w:w="7366" w:type="dxa"/>
          </w:tcPr>
          <w:p w14:paraId="3C30D32C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“-3- My best friends would advise me to use applications for indoor navigation.” X V: “-4- I generally take my best friends’ advice very seriously.”</w:t>
            </w:r>
          </w:p>
        </w:tc>
        <w:tc>
          <w:tcPr>
            <w:tcW w:w="1276" w:type="dxa"/>
          </w:tcPr>
          <w:p w14:paraId="382210C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1.807</w:t>
            </w:r>
          </w:p>
        </w:tc>
      </w:tr>
      <w:tr w:rsidR="005159FA" w:rsidRPr="00F756DE" w14:paraId="32CD737A" w14:textId="77777777" w:rsidTr="006E6E52">
        <w:tc>
          <w:tcPr>
            <w:tcW w:w="7366" w:type="dxa"/>
          </w:tcPr>
          <w:p w14:paraId="21EC8F3E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“-1- My colleagues in other functional areas in the hospital would advise me to use applications for indoor navigation.” X E: “-2- I generally take some advice from colleagues in other functional areas in the hospital very seriously.”</w:t>
            </w:r>
          </w:p>
        </w:tc>
        <w:tc>
          <w:tcPr>
            <w:tcW w:w="1276" w:type="dxa"/>
          </w:tcPr>
          <w:p w14:paraId="0B400A07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3.018</w:t>
            </w:r>
          </w:p>
        </w:tc>
      </w:tr>
      <w:tr w:rsidR="005159FA" w:rsidRPr="00F756DE" w14:paraId="4F580CF1" w14:textId="77777777" w:rsidTr="006E6E52">
        <w:tc>
          <w:tcPr>
            <w:tcW w:w="7366" w:type="dxa"/>
          </w:tcPr>
          <w:p w14:paraId="0ED3ED5C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“-3- My colleagues in the same functional area in the hospital would advise me to use applications for indoor navigation.” X E: “-4- I generally take some advice from colleagues in the same functional area in the hospital very seriously.”</w:t>
            </w:r>
          </w:p>
        </w:tc>
        <w:tc>
          <w:tcPr>
            <w:tcW w:w="1276" w:type="dxa"/>
          </w:tcPr>
          <w:p w14:paraId="7345945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3.046</w:t>
            </w:r>
          </w:p>
        </w:tc>
      </w:tr>
      <w:tr w:rsidR="005159FA" w:rsidRPr="00F756DE" w14:paraId="5E47F89D" w14:textId="77777777" w:rsidTr="006E6E52">
        <w:tc>
          <w:tcPr>
            <w:tcW w:w="7366" w:type="dxa"/>
          </w:tcPr>
          <w:p w14:paraId="7FF55CD4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“-5- My superior would advise me to use applications for indoor navigation.” X E: “-6- I generally take some advice from my superior very seriously.”</w:t>
            </w:r>
          </w:p>
        </w:tc>
        <w:tc>
          <w:tcPr>
            <w:tcW w:w="1276" w:type="dxa"/>
          </w:tcPr>
          <w:p w14:paraId="02F724B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2.386</w:t>
            </w:r>
          </w:p>
        </w:tc>
      </w:tr>
      <w:tr w:rsidR="005159FA" w:rsidRPr="00F756DE" w14:paraId="0DD4B6D7" w14:textId="77777777" w:rsidTr="006E6E52">
        <w:tc>
          <w:tcPr>
            <w:tcW w:w="8642" w:type="dxa"/>
            <w:gridSpan w:val="2"/>
          </w:tcPr>
          <w:p w14:paraId="0A19761C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5 – control beliefs</w:t>
            </w:r>
          </w:p>
        </w:tc>
      </w:tr>
      <w:tr w:rsidR="005159FA" w:rsidRPr="00F756DE" w14:paraId="700FF71F" w14:textId="77777777" w:rsidTr="006E6E52">
        <w:tc>
          <w:tcPr>
            <w:tcW w:w="7366" w:type="dxa"/>
          </w:tcPr>
          <w:p w14:paraId="3476FF18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lastRenderedPageBreak/>
              <w:t>B: “-1- I would use this application for indoor navigation because it would be easily accessible to me.” X B: “-2- The easy accessibility to applications for indoor navigation is very important to me.”</w:t>
            </w:r>
          </w:p>
        </w:tc>
        <w:tc>
          <w:tcPr>
            <w:tcW w:w="1276" w:type="dxa"/>
          </w:tcPr>
          <w:p w14:paraId="5424FCE8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1.285</w:t>
            </w:r>
          </w:p>
          <w:p w14:paraId="2A072B2C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1.682</w:t>
            </w:r>
          </w:p>
        </w:tc>
      </w:tr>
      <w:tr w:rsidR="005159FA" w:rsidRPr="00F756DE" w14:paraId="6CDCCA48" w14:textId="77777777" w:rsidTr="006E6E52">
        <w:tc>
          <w:tcPr>
            <w:tcW w:w="7366" w:type="dxa"/>
          </w:tcPr>
          <w:p w14:paraId="2F884CA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: “-3- I would use this application for indoor navigation as far as I get the application explained accordingly.” X B: “-4- The explanation of the use of an application for indoor navigation is very important to me.”</w:t>
            </w:r>
          </w:p>
        </w:tc>
        <w:tc>
          <w:tcPr>
            <w:tcW w:w="1276" w:type="dxa"/>
          </w:tcPr>
          <w:p w14:paraId="1AF2A91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1.285</w:t>
            </w:r>
          </w:p>
          <w:p w14:paraId="6A4ED20A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1.682</w:t>
            </w:r>
          </w:p>
        </w:tc>
      </w:tr>
    </w:tbl>
    <w:p w14:paraId="6D4927A3" w14:textId="77777777" w:rsidR="005159FA" w:rsidRPr="00F756DE" w:rsidRDefault="005159FA" w:rsidP="005159FA">
      <w:pPr>
        <w:jc w:val="both"/>
        <w:rPr>
          <w:rFonts w:ascii="Times New Roman" w:hAnsi="Times New Roman" w:cs="Times New Roman"/>
          <w:b/>
          <w:lang w:val="en-US"/>
        </w:rPr>
      </w:pPr>
    </w:p>
    <w:p w14:paraId="2A827F3E" w14:textId="77777777" w:rsidR="005159FA" w:rsidRPr="00F756DE" w:rsidRDefault="005159FA" w:rsidP="005159FA">
      <w:pPr>
        <w:pStyle w:val="berschrift2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756DE">
        <w:rPr>
          <w:rFonts w:ascii="Times New Roman" w:hAnsi="Times New Roman" w:cs="Times New Roman"/>
          <w:color w:val="auto"/>
          <w:sz w:val="24"/>
          <w:szCs w:val="24"/>
          <w:lang w:val="en-US"/>
        </w:rPr>
        <w:t>A-4: Loadings and weights of formative variables</w:t>
      </w:r>
    </w:p>
    <w:tbl>
      <w:tblPr>
        <w:tblStyle w:val="Tabellenraster"/>
        <w:tblW w:w="8500" w:type="dxa"/>
        <w:tblLook w:val="04A0" w:firstRow="1" w:lastRow="0" w:firstColumn="1" w:lastColumn="0" w:noHBand="0" w:noVBand="1"/>
      </w:tblPr>
      <w:tblGrid>
        <w:gridCol w:w="1838"/>
        <w:gridCol w:w="1559"/>
        <w:gridCol w:w="2760"/>
        <w:gridCol w:w="2343"/>
      </w:tblGrid>
      <w:tr w:rsidR="005159FA" w:rsidRPr="00F756DE" w14:paraId="40E17ECD" w14:textId="77777777" w:rsidTr="006E6E52">
        <w:tc>
          <w:tcPr>
            <w:tcW w:w="1838" w:type="dxa"/>
          </w:tcPr>
          <w:p w14:paraId="6B583E1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Construct</w:t>
            </w:r>
          </w:p>
        </w:tc>
        <w:tc>
          <w:tcPr>
            <w:tcW w:w="1559" w:type="dxa"/>
          </w:tcPr>
          <w:p w14:paraId="33521C7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Item</w:t>
            </w:r>
          </w:p>
        </w:tc>
        <w:tc>
          <w:tcPr>
            <w:tcW w:w="2760" w:type="dxa"/>
          </w:tcPr>
          <w:p w14:paraId="701BF399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Loadings</w:t>
            </w:r>
          </w:p>
        </w:tc>
        <w:tc>
          <w:tcPr>
            <w:tcW w:w="2343" w:type="dxa"/>
          </w:tcPr>
          <w:p w14:paraId="7B5D2F03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Weights</w:t>
            </w:r>
          </w:p>
        </w:tc>
      </w:tr>
      <w:tr w:rsidR="005159FA" w:rsidRPr="00F756DE" w14:paraId="1D6D112A" w14:textId="77777777" w:rsidTr="006E6E52">
        <w:tc>
          <w:tcPr>
            <w:tcW w:w="1838" w:type="dxa"/>
            <w:vMerge w:val="restart"/>
            <w:vAlign w:val="center"/>
          </w:tcPr>
          <w:p w14:paraId="25CA49ED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behavioral beliefs</w:t>
            </w:r>
          </w:p>
        </w:tc>
        <w:tc>
          <w:tcPr>
            <w:tcW w:w="1559" w:type="dxa"/>
          </w:tcPr>
          <w:p w14:paraId="5C82DF90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(BB1)</w:t>
            </w:r>
          </w:p>
        </w:tc>
        <w:tc>
          <w:tcPr>
            <w:tcW w:w="2760" w:type="dxa"/>
            <w:vAlign w:val="center"/>
          </w:tcPr>
          <w:p w14:paraId="23C788AE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0.850</w:t>
            </w:r>
          </w:p>
        </w:tc>
        <w:tc>
          <w:tcPr>
            <w:tcW w:w="2343" w:type="dxa"/>
            <w:vAlign w:val="center"/>
          </w:tcPr>
          <w:p w14:paraId="38D34E3B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0.326</w:t>
            </w:r>
          </w:p>
        </w:tc>
      </w:tr>
      <w:tr w:rsidR="005159FA" w:rsidRPr="00F756DE" w14:paraId="2738025A" w14:textId="77777777" w:rsidTr="006E6E52">
        <w:tc>
          <w:tcPr>
            <w:tcW w:w="1838" w:type="dxa"/>
            <w:vMerge/>
          </w:tcPr>
          <w:p w14:paraId="7C384907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9" w:type="dxa"/>
          </w:tcPr>
          <w:p w14:paraId="16568A68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(BB1) / E: (BB2)</w:t>
            </w:r>
          </w:p>
        </w:tc>
        <w:tc>
          <w:tcPr>
            <w:tcW w:w="2760" w:type="dxa"/>
            <w:vAlign w:val="center"/>
          </w:tcPr>
          <w:p w14:paraId="11086AD0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0.938 / E: 0.868</w:t>
            </w:r>
          </w:p>
        </w:tc>
        <w:tc>
          <w:tcPr>
            <w:tcW w:w="2343" w:type="dxa"/>
            <w:vAlign w:val="center"/>
          </w:tcPr>
          <w:p w14:paraId="0AF6556E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0.574 / E: 0.351</w:t>
            </w:r>
          </w:p>
        </w:tc>
      </w:tr>
      <w:tr w:rsidR="005159FA" w:rsidRPr="00F756DE" w14:paraId="495C4A48" w14:textId="77777777" w:rsidTr="006E6E52">
        <w:tc>
          <w:tcPr>
            <w:tcW w:w="1838" w:type="dxa"/>
            <w:vMerge/>
          </w:tcPr>
          <w:p w14:paraId="2ABF02AD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9" w:type="dxa"/>
          </w:tcPr>
          <w:p w14:paraId="7CD6615D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(BB2) / E: (BB3)</w:t>
            </w:r>
          </w:p>
        </w:tc>
        <w:tc>
          <w:tcPr>
            <w:tcW w:w="2760" w:type="dxa"/>
            <w:vAlign w:val="center"/>
          </w:tcPr>
          <w:p w14:paraId="476227AB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0.918 / E: 0.925</w:t>
            </w:r>
          </w:p>
        </w:tc>
        <w:tc>
          <w:tcPr>
            <w:tcW w:w="2343" w:type="dxa"/>
            <w:vAlign w:val="center"/>
          </w:tcPr>
          <w:p w14:paraId="1B98A0C4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0.503 / E: 0.451</w:t>
            </w:r>
          </w:p>
        </w:tc>
      </w:tr>
      <w:tr w:rsidR="005159FA" w:rsidRPr="00F756DE" w14:paraId="3306FB9F" w14:textId="77777777" w:rsidTr="006E6E52">
        <w:tc>
          <w:tcPr>
            <w:tcW w:w="1838" w:type="dxa"/>
            <w:vMerge w:val="restart"/>
            <w:vAlign w:val="center"/>
          </w:tcPr>
          <w:p w14:paraId="749A8624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normative beliefs</w:t>
            </w:r>
          </w:p>
        </w:tc>
        <w:tc>
          <w:tcPr>
            <w:tcW w:w="1559" w:type="dxa"/>
          </w:tcPr>
          <w:p w14:paraId="6719190C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(NB1) / E: (NB1)</w:t>
            </w:r>
          </w:p>
        </w:tc>
        <w:tc>
          <w:tcPr>
            <w:tcW w:w="2760" w:type="dxa"/>
            <w:vAlign w:val="center"/>
          </w:tcPr>
          <w:p w14:paraId="48E2D8DF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0.884 / E: 0.905</w:t>
            </w:r>
          </w:p>
        </w:tc>
        <w:tc>
          <w:tcPr>
            <w:tcW w:w="2343" w:type="dxa"/>
            <w:vAlign w:val="center"/>
          </w:tcPr>
          <w:p w14:paraId="41A6B1FD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0.463 / E: 0.316</w:t>
            </w:r>
          </w:p>
        </w:tc>
      </w:tr>
      <w:tr w:rsidR="005159FA" w:rsidRPr="00F756DE" w14:paraId="2D0DC324" w14:textId="77777777" w:rsidTr="006E6E52">
        <w:tc>
          <w:tcPr>
            <w:tcW w:w="1838" w:type="dxa"/>
            <w:vMerge/>
          </w:tcPr>
          <w:p w14:paraId="2DEFCBE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9" w:type="dxa"/>
          </w:tcPr>
          <w:p w14:paraId="636DCE74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(NB2) / E: (NB2)</w:t>
            </w:r>
          </w:p>
        </w:tc>
        <w:tc>
          <w:tcPr>
            <w:tcW w:w="2760" w:type="dxa"/>
            <w:vAlign w:val="center"/>
          </w:tcPr>
          <w:p w14:paraId="0696362D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0.939 / E: 0.969</w:t>
            </w:r>
          </w:p>
        </w:tc>
        <w:tc>
          <w:tcPr>
            <w:tcW w:w="2343" w:type="dxa"/>
            <w:vAlign w:val="center"/>
          </w:tcPr>
          <w:p w14:paraId="4BA8FD64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0.629 / E: 0.617</w:t>
            </w:r>
          </w:p>
        </w:tc>
      </w:tr>
      <w:tr w:rsidR="005159FA" w:rsidRPr="00F756DE" w14:paraId="02DF5DDC" w14:textId="77777777" w:rsidTr="006E6E52">
        <w:tc>
          <w:tcPr>
            <w:tcW w:w="1838" w:type="dxa"/>
            <w:vMerge/>
          </w:tcPr>
          <w:p w14:paraId="0403FF71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9" w:type="dxa"/>
          </w:tcPr>
          <w:p w14:paraId="286B50D8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(NB3)</w:t>
            </w:r>
          </w:p>
        </w:tc>
        <w:tc>
          <w:tcPr>
            <w:tcW w:w="2760" w:type="dxa"/>
            <w:vAlign w:val="center"/>
          </w:tcPr>
          <w:p w14:paraId="38092A30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0.815</w:t>
            </w:r>
          </w:p>
        </w:tc>
        <w:tc>
          <w:tcPr>
            <w:tcW w:w="2343" w:type="dxa"/>
            <w:vAlign w:val="center"/>
          </w:tcPr>
          <w:p w14:paraId="52A4445C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E: 0.142</w:t>
            </w:r>
          </w:p>
        </w:tc>
      </w:tr>
      <w:tr w:rsidR="005159FA" w:rsidRPr="00F756DE" w14:paraId="7E56EE3B" w14:textId="77777777" w:rsidTr="006E6E52">
        <w:tc>
          <w:tcPr>
            <w:tcW w:w="1838" w:type="dxa"/>
            <w:vMerge w:val="restart"/>
            <w:vAlign w:val="center"/>
          </w:tcPr>
          <w:p w14:paraId="4E206BA1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control beliefs</w:t>
            </w:r>
          </w:p>
        </w:tc>
        <w:tc>
          <w:tcPr>
            <w:tcW w:w="1559" w:type="dxa"/>
          </w:tcPr>
          <w:p w14:paraId="4CCDEDDC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(CB1) / E: (CB1)</w:t>
            </w:r>
          </w:p>
        </w:tc>
        <w:tc>
          <w:tcPr>
            <w:tcW w:w="2760" w:type="dxa"/>
            <w:vAlign w:val="center"/>
          </w:tcPr>
          <w:p w14:paraId="132AF0C2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0.957 / E: 0.995</w:t>
            </w:r>
          </w:p>
        </w:tc>
        <w:tc>
          <w:tcPr>
            <w:tcW w:w="2343" w:type="dxa"/>
            <w:vAlign w:val="center"/>
          </w:tcPr>
          <w:p w14:paraId="7163022A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1.111 / E: 0.913</w:t>
            </w:r>
          </w:p>
        </w:tc>
      </w:tr>
      <w:tr w:rsidR="005159FA" w:rsidRPr="00F756DE" w14:paraId="463ACDD2" w14:textId="77777777" w:rsidTr="006E6E52">
        <w:tc>
          <w:tcPr>
            <w:tcW w:w="1838" w:type="dxa"/>
            <w:vMerge/>
          </w:tcPr>
          <w:p w14:paraId="67FE39B4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9" w:type="dxa"/>
          </w:tcPr>
          <w:p w14:paraId="1EF89A5D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(CB2) / E: (CB2)</w:t>
            </w:r>
          </w:p>
        </w:tc>
        <w:tc>
          <w:tcPr>
            <w:tcW w:w="2760" w:type="dxa"/>
            <w:vAlign w:val="center"/>
          </w:tcPr>
          <w:p w14:paraId="4246B1CF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0.196 / E: 0.710</w:t>
            </w:r>
          </w:p>
        </w:tc>
        <w:tc>
          <w:tcPr>
            <w:tcW w:w="2343" w:type="dxa"/>
            <w:vAlign w:val="center"/>
          </w:tcPr>
          <w:p w14:paraId="2D202BBD" w14:textId="77777777" w:rsidR="005159FA" w:rsidRPr="00F756DE" w:rsidRDefault="005159FA" w:rsidP="006E6E52">
            <w:pPr>
              <w:rPr>
                <w:rFonts w:ascii="Times New Roman" w:hAnsi="Times New Roman" w:cs="Times New Roman"/>
                <w:bCs/>
              </w:rPr>
            </w:pPr>
            <w:r w:rsidRPr="00F756DE">
              <w:rPr>
                <w:rFonts w:ascii="Times New Roman" w:hAnsi="Times New Roman" w:cs="Times New Roman"/>
                <w:bCs/>
              </w:rPr>
              <w:t>V: -0.327 / E: 0.129</w:t>
            </w:r>
          </w:p>
        </w:tc>
      </w:tr>
    </w:tbl>
    <w:p w14:paraId="58F6DB29" w14:textId="77777777" w:rsidR="005159FA" w:rsidRPr="00F756DE" w:rsidRDefault="005159FA" w:rsidP="005159FA">
      <w:pPr>
        <w:jc w:val="both"/>
        <w:rPr>
          <w:rFonts w:ascii="Times New Roman" w:hAnsi="Times New Roman" w:cs="Times New Roman"/>
          <w:b/>
          <w:lang w:val="en-US"/>
        </w:rPr>
      </w:pPr>
    </w:p>
    <w:p w14:paraId="1142A6FD" w14:textId="77777777" w:rsidR="005159FA" w:rsidRPr="00F756DE" w:rsidRDefault="005159FA" w:rsidP="005159FA">
      <w:pPr>
        <w:pStyle w:val="berschrift2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756DE">
        <w:rPr>
          <w:rFonts w:ascii="Times New Roman" w:hAnsi="Times New Roman" w:cs="Times New Roman"/>
          <w:color w:val="auto"/>
          <w:sz w:val="24"/>
          <w:szCs w:val="24"/>
          <w:lang w:val="en-US"/>
        </w:rPr>
        <w:t>A-5: Composite reliability and AVE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7"/>
        <w:gridCol w:w="2797"/>
        <w:gridCol w:w="2798"/>
      </w:tblGrid>
      <w:tr w:rsidR="005159FA" w:rsidRPr="00F756DE" w14:paraId="6DEC2C88" w14:textId="77777777" w:rsidTr="006E6E52">
        <w:tc>
          <w:tcPr>
            <w:tcW w:w="2797" w:type="dxa"/>
            <w:shd w:val="clear" w:color="auto" w:fill="auto"/>
            <w:vAlign w:val="bottom"/>
          </w:tcPr>
          <w:p w14:paraId="450CEB63" w14:textId="77777777" w:rsidR="005159FA" w:rsidRPr="00F756DE" w:rsidRDefault="005159FA" w:rsidP="006E6E52">
            <w:pPr>
              <w:ind w:firstLine="284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97" w:type="dxa"/>
            <w:shd w:val="clear" w:color="auto" w:fill="auto"/>
            <w:vAlign w:val="bottom"/>
          </w:tcPr>
          <w:p w14:paraId="1BAF06A4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Composite Reliability</w:t>
            </w:r>
          </w:p>
        </w:tc>
        <w:tc>
          <w:tcPr>
            <w:tcW w:w="2798" w:type="dxa"/>
            <w:shd w:val="clear" w:color="auto" w:fill="auto"/>
            <w:vAlign w:val="bottom"/>
          </w:tcPr>
          <w:p w14:paraId="249E749B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Average Variance Extracted (AVE)</w:t>
            </w:r>
          </w:p>
        </w:tc>
      </w:tr>
      <w:tr w:rsidR="005159FA" w:rsidRPr="00F756DE" w14:paraId="7B69736A" w14:textId="77777777" w:rsidTr="006E6E52">
        <w:tc>
          <w:tcPr>
            <w:tcW w:w="2797" w:type="dxa"/>
            <w:shd w:val="clear" w:color="auto" w:fill="auto"/>
            <w:vAlign w:val="bottom"/>
          </w:tcPr>
          <w:p w14:paraId="18754F86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B: attitude</w:t>
            </w:r>
          </w:p>
        </w:tc>
        <w:tc>
          <w:tcPr>
            <w:tcW w:w="2797" w:type="dxa"/>
            <w:shd w:val="clear" w:color="auto" w:fill="auto"/>
            <w:vAlign w:val="bottom"/>
          </w:tcPr>
          <w:p w14:paraId="677893BB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943 / E: 0.925</w:t>
            </w:r>
          </w:p>
        </w:tc>
        <w:tc>
          <w:tcPr>
            <w:tcW w:w="2798" w:type="dxa"/>
            <w:shd w:val="clear" w:color="auto" w:fill="auto"/>
            <w:vAlign w:val="bottom"/>
          </w:tcPr>
          <w:p w14:paraId="17C854C9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767 / E: 0.713</w:t>
            </w:r>
          </w:p>
        </w:tc>
      </w:tr>
      <w:tr w:rsidR="005159FA" w:rsidRPr="00F756DE" w14:paraId="3905C1D1" w14:textId="77777777" w:rsidTr="006E6E52">
        <w:tc>
          <w:tcPr>
            <w:tcW w:w="2797" w:type="dxa"/>
            <w:shd w:val="clear" w:color="auto" w:fill="auto"/>
            <w:vAlign w:val="bottom"/>
          </w:tcPr>
          <w:p w14:paraId="177DA5E4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B: perceived norms</w:t>
            </w:r>
          </w:p>
        </w:tc>
        <w:tc>
          <w:tcPr>
            <w:tcW w:w="2797" w:type="dxa"/>
            <w:shd w:val="clear" w:color="auto" w:fill="auto"/>
            <w:vAlign w:val="bottom"/>
          </w:tcPr>
          <w:p w14:paraId="4A51E36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956 / E: 0.939</w:t>
            </w:r>
          </w:p>
        </w:tc>
        <w:tc>
          <w:tcPr>
            <w:tcW w:w="2798" w:type="dxa"/>
            <w:shd w:val="clear" w:color="auto" w:fill="auto"/>
            <w:vAlign w:val="bottom"/>
          </w:tcPr>
          <w:p w14:paraId="428D1259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846 / E: 0.793</w:t>
            </w:r>
          </w:p>
        </w:tc>
      </w:tr>
      <w:tr w:rsidR="005159FA" w:rsidRPr="00F756DE" w14:paraId="1B7ED043" w14:textId="77777777" w:rsidTr="006E6E52">
        <w:tc>
          <w:tcPr>
            <w:tcW w:w="2797" w:type="dxa"/>
            <w:shd w:val="clear" w:color="auto" w:fill="auto"/>
            <w:vAlign w:val="bottom"/>
          </w:tcPr>
          <w:p w14:paraId="2CE92E77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spatial ability</w:t>
            </w:r>
          </w:p>
        </w:tc>
        <w:tc>
          <w:tcPr>
            <w:tcW w:w="2797" w:type="dxa"/>
            <w:shd w:val="clear" w:color="auto" w:fill="auto"/>
            <w:vAlign w:val="bottom"/>
          </w:tcPr>
          <w:p w14:paraId="08A86646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906</w:t>
            </w:r>
          </w:p>
        </w:tc>
        <w:tc>
          <w:tcPr>
            <w:tcW w:w="2798" w:type="dxa"/>
            <w:shd w:val="clear" w:color="auto" w:fill="auto"/>
            <w:vAlign w:val="bottom"/>
          </w:tcPr>
          <w:p w14:paraId="3F683324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764</w:t>
            </w:r>
          </w:p>
        </w:tc>
      </w:tr>
      <w:tr w:rsidR="005159FA" w:rsidRPr="00F756DE" w14:paraId="11323E8C" w14:textId="77777777" w:rsidTr="006E6E52">
        <w:tc>
          <w:tcPr>
            <w:tcW w:w="2797" w:type="dxa"/>
            <w:shd w:val="clear" w:color="auto" w:fill="auto"/>
            <w:vAlign w:val="bottom"/>
          </w:tcPr>
          <w:p w14:paraId="6B08483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spatial ability</w:t>
            </w:r>
          </w:p>
          <w:p w14:paraId="37C6864C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large, unknown buildings</w:t>
            </w:r>
          </w:p>
        </w:tc>
        <w:tc>
          <w:tcPr>
            <w:tcW w:w="2797" w:type="dxa"/>
            <w:shd w:val="clear" w:color="auto" w:fill="auto"/>
            <w:vAlign w:val="bottom"/>
          </w:tcPr>
          <w:p w14:paraId="561AED3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916</w:t>
            </w:r>
          </w:p>
        </w:tc>
        <w:tc>
          <w:tcPr>
            <w:tcW w:w="2798" w:type="dxa"/>
            <w:shd w:val="clear" w:color="auto" w:fill="auto"/>
            <w:vAlign w:val="bottom"/>
          </w:tcPr>
          <w:p w14:paraId="620C6958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784</w:t>
            </w:r>
          </w:p>
        </w:tc>
      </w:tr>
      <w:tr w:rsidR="005159FA" w:rsidRPr="00F756DE" w14:paraId="66C630FE" w14:textId="77777777" w:rsidTr="006E6E52">
        <w:tc>
          <w:tcPr>
            <w:tcW w:w="2797" w:type="dxa"/>
            <w:shd w:val="clear" w:color="auto" w:fill="auto"/>
            <w:vAlign w:val="bottom"/>
          </w:tcPr>
          <w:p w14:paraId="4F9631B6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spatial ability</w:t>
            </w:r>
          </w:p>
          <w:p w14:paraId="4FFDFD71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known buildings</w:t>
            </w:r>
          </w:p>
        </w:tc>
        <w:tc>
          <w:tcPr>
            <w:tcW w:w="2797" w:type="dxa"/>
            <w:shd w:val="clear" w:color="auto" w:fill="auto"/>
            <w:vAlign w:val="bottom"/>
          </w:tcPr>
          <w:p w14:paraId="5DF0A839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849</w:t>
            </w:r>
          </w:p>
        </w:tc>
        <w:tc>
          <w:tcPr>
            <w:tcW w:w="2798" w:type="dxa"/>
            <w:shd w:val="clear" w:color="auto" w:fill="auto"/>
            <w:vAlign w:val="bottom"/>
          </w:tcPr>
          <w:p w14:paraId="74727A2E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655</w:t>
            </w:r>
          </w:p>
        </w:tc>
      </w:tr>
      <w:tr w:rsidR="005159FA" w:rsidRPr="00F756DE" w14:paraId="7EDCD395" w14:textId="77777777" w:rsidTr="006E6E52">
        <w:tc>
          <w:tcPr>
            <w:tcW w:w="2797" w:type="dxa"/>
            <w:shd w:val="clear" w:color="auto" w:fill="auto"/>
            <w:vAlign w:val="bottom"/>
          </w:tcPr>
          <w:p w14:paraId="5C526AE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B: intention</w:t>
            </w:r>
          </w:p>
        </w:tc>
        <w:tc>
          <w:tcPr>
            <w:tcW w:w="2797" w:type="dxa"/>
            <w:shd w:val="clear" w:color="auto" w:fill="auto"/>
            <w:vAlign w:val="bottom"/>
          </w:tcPr>
          <w:p w14:paraId="60DBBF3C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978 / E: 0.957</w:t>
            </w:r>
          </w:p>
        </w:tc>
        <w:tc>
          <w:tcPr>
            <w:tcW w:w="2798" w:type="dxa"/>
            <w:shd w:val="clear" w:color="auto" w:fill="auto"/>
            <w:vAlign w:val="bottom"/>
          </w:tcPr>
          <w:p w14:paraId="69445E26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936 / E: 0.882</w:t>
            </w:r>
          </w:p>
        </w:tc>
      </w:tr>
      <w:tr w:rsidR="005159FA" w:rsidRPr="00F756DE" w14:paraId="26011D53" w14:textId="77777777" w:rsidTr="006E6E52">
        <w:tc>
          <w:tcPr>
            <w:tcW w:w="2797" w:type="dxa"/>
            <w:shd w:val="clear" w:color="auto" w:fill="auto"/>
            <w:vAlign w:val="bottom"/>
          </w:tcPr>
          <w:p w14:paraId="78ADFE07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B: personal innovativeness</w:t>
            </w:r>
          </w:p>
        </w:tc>
        <w:tc>
          <w:tcPr>
            <w:tcW w:w="2797" w:type="dxa"/>
            <w:shd w:val="clear" w:color="auto" w:fill="auto"/>
            <w:vAlign w:val="bottom"/>
          </w:tcPr>
          <w:p w14:paraId="45F738F8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908 / E: 0.882</w:t>
            </w:r>
          </w:p>
        </w:tc>
        <w:tc>
          <w:tcPr>
            <w:tcW w:w="2798" w:type="dxa"/>
            <w:shd w:val="clear" w:color="auto" w:fill="auto"/>
            <w:vAlign w:val="bottom"/>
          </w:tcPr>
          <w:p w14:paraId="3851679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714 / E: 0.667</w:t>
            </w:r>
          </w:p>
        </w:tc>
      </w:tr>
      <w:tr w:rsidR="005159FA" w:rsidRPr="00F756DE" w14:paraId="09F45AC0" w14:textId="77777777" w:rsidTr="006E6E52">
        <w:tc>
          <w:tcPr>
            <w:tcW w:w="2797" w:type="dxa"/>
            <w:shd w:val="clear" w:color="auto" w:fill="auto"/>
          </w:tcPr>
          <w:p w14:paraId="13CEB579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B: perceived behavioral control</w:t>
            </w:r>
          </w:p>
        </w:tc>
        <w:tc>
          <w:tcPr>
            <w:tcW w:w="2797" w:type="dxa"/>
            <w:shd w:val="clear" w:color="auto" w:fill="auto"/>
          </w:tcPr>
          <w:p w14:paraId="7C149EE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893 / E: 0.903</w:t>
            </w:r>
          </w:p>
        </w:tc>
        <w:tc>
          <w:tcPr>
            <w:tcW w:w="2798" w:type="dxa"/>
            <w:shd w:val="clear" w:color="auto" w:fill="auto"/>
          </w:tcPr>
          <w:p w14:paraId="3E20C36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677 / E: 0.700</w:t>
            </w:r>
          </w:p>
        </w:tc>
      </w:tr>
    </w:tbl>
    <w:p w14:paraId="7E4A2A8C" w14:textId="77777777" w:rsidR="005159FA" w:rsidRPr="00F756DE" w:rsidRDefault="005159FA" w:rsidP="005159FA">
      <w:pPr>
        <w:jc w:val="both"/>
        <w:rPr>
          <w:rFonts w:ascii="Times New Roman" w:hAnsi="Times New Roman" w:cs="Times New Roman"/>
          <w:b/>
          <w:lang w:val="en-US"/>
        </w:rPr>
      </w:pPr>
    </w:p>
    <w:p w14:paraId="7E4F42E7" w14:textId="77777777" w:rsidR="005159FA" w:rsidRPr="00F756DE" w:rsidRDefault="005159FA" w:rsidP="005159FA">
      <w:pPr>
        <w:pStyle w:val="berschrift2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756DE">
        <w:rPr>
          <w:rFonts w:ascii="Times New Roman" w:hAnsi="Times New Roman" w:cs="Times New Roman"/>
          <w:color w:val="auto"/>
          <w:sz w:val="24"/>
          <w:szCs w:val="24"/>
          <w:lang w:val="en-US"/>
        </w:rPr>
        <w:t>A-6: HTMT values</w:t>
      </w:r>
    </w:p>
    <w:p w14:paraId="41C69679" w14:textId="77777777" w:rsidR="005159FA" w:rsidRPr="00F756DE" w:rsidRDefault="005159FA" w:rsidP="005159FA">
      <w:pPr>
        <w:jc w:val="both"/>
        <w:rPr>
          <w:rFonts w:ascii="Times New Roman" w:hAnsi="Times New Roman" w:cs="Times New Roman"/>
          <w:lang w:val="en-US"/>
        </w:rPr>
      </w:pPr>
      <w:r w:rsidRPr="00F756DE">
        <w:rPr>
          <w:rFonts w:ascii="Times New Roman" w:hAnsi="Times New Roman" w:cs="Times New Roman"/>
          <w:lang w:val="en-US"/>
        </w:rPr>
        <w:t>Note that the variables 2 and 5 apply to visitors and variables 11 to 15 to employees only.</w:t>
      </w:r>
    </w:p>
    <w:tbl>
      <w:tblPr>
        <w:tblW w:w="85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313"/>
        <w:gridCol w:w="536"/>
        <w:gridCol w:w="537"/>
        <w:gridCol w:w="536"/>
        <w:gridCol w:w="537"/>
        <w:gridCol w:w="536"/>
        <w:gridCol w:w="537"/>
        <w:gridCol w:w="537"/>
        <w:gridCol w:w="536"/>
        <w:gridCol w:w="537"/>
        <w:gridCol w:w="536"/>
        <w:gridCol w:w="537"/>
        <w:gridCol w:w="536"/>
        <w:gridCol w:w="537"/>
        <w:gridCol w:w="537"/>
        <w:gridCol w:w="426"/>
        <w:gridCol w:w="283"/>
      </w:tblGrid>
      <w:tr w:rsidR="005159FA" w:rsidRPr="00F756DE" w14:paraId="4D3D95F4" w14:textId="77777777" w:rsidTr="006E6E52">
        <w:tc>
          <w:tcPr>
            <w:tcW w:w="313" w:type="dxa"/>
            <w:shd w:val="clear" w:color="auto" w:fill="auto"/>
            <w:vAlign w:val="center"/>
          </w:tcPr>
          <w:p w14:paraId="7A8771DA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3927A67E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B: 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12AF1A3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756DE">
              <w:rPr>
                <w:rFonts w:ascii="Times New Roman" w:hAnsi="Times New Roman" w:cs="Times New Roman"/>
                <w:i/>
                <w:iCs/>
                <w:lang w:val="en-US"/>
              </w:rPr>
              <w:t>V: 2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2784C718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B: 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BD6A522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B: 4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6489D2C8" w14:textId="77777777" w:rsidR="005159FA" w:rsidRPr="00F756DE" w:rsidRDefault="005159FA" w:rsidP="006E6E5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756DE">
              <w:rPr>
                <w:rFonts w:ascii="Times New Roman" w:hAnsi="Times New Roman" w:cs="Times New Roman"/>
                <w:i/>
                <w:iCs/>
                <w:lang w:val="en-US"/>
              </w:rPr>
              <w:t>V: 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6681CCC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B: 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325854B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B: 7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41775727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B: 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A5742E5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B: 9</w:t>
            </w:r>
          </w:p>
        </w:tc>
        <w:tc>
          <w:tcPr>
            <w:tcW w:w="536" w:type="dxa"/>
            <w:vAlign w:val="center"/>
          </w:tcPr>
          <w:p w14:paraId="20AE08DC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B:</w:t>
            </w:r>
          </w:p>
          <w:p w14:paraId="4F96A634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37" w:type="dxa"/>
            <w:vAlign w:val="center"/>
          </w:tcPr>
          <w:p w14:paraId="61730144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 xml:space="preserve">E: </w:t>
            </w:r>
          </w:p>
          <w:p w14:paraId="14046885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536" w:type="dxa"/>
            <w:vAlign w:val="center"/>
          </w:tcPr>
          <w:p w14:paraId="082A6F7E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12</w:t>
            </w:r>
          </w:p>
        </w:tc>
        <w:tc>
          <w:tcPr>
            <w:tcW w:w="537" w:type="dxa"/>
            <w:vAlign w:val="center"/>
          </w:tcPr>
          <w:p w14:paraId="5F03D896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3198EBF4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537" w:type="dxa"/>
            <w:vAlign w:val="center"/>
          </w:tcPr>
          <w:p w14:paraId="52A0B3F9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7A254A78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426" w:type="dxa"/>
            <w:vAlign w:val="center"/>
          </w:tcPr>
          <w:p w14:paraId="03A6D6D5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15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328C58F6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59FA" w:rsidRPr="00F756DE" w14:paraId="5755BB7E" w14:textId="77777777" w:rsidTr="006E6E52">
        <w:tc>
          <w:tcPr>
            <w:tcW w:w="313" w:type="dxa"/>
            <w:shd w:val="clear" w:color="auto" w:fill="auto"/>
            <w:vAlign w:val="center"/>
          </w:tcPr>
          <w:p w14:paraId="4EAEA182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1C76D95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167C7B4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4093289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688A019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116C405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00EE44AC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4FCD2AE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0CF32D5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681F56F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1558454F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766799AC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7F7F619A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54D0568B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5794E73D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</w:tcPr>
          <w:p w14:paraId="0677F9B6" w14:textId="77777777" w:rsidR="005159FA" w:rsidRPr="00F756DE" w:rsidRDefault="005159FA" w:rsidP="006E6E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43B379D5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159FA" w:rsidRPr="00F756DE" w14:paraId="589F57F9" w14:textId="77777777" w:rsidTr="006E6E52">
        <w:tc>
          <w:tcPr>
            <w:tcW w:w="313" w:type="dxa"/>
            <w:shd w:val="clear" w:color="auto" w:fill="auto"/>
            <w:vAlign w:val="center"/>
          </w:tcPr>
          <w:p w14:paraId="0F06A5D2" w14:textId="77777777" w:rsidR="005159FA" w:rsidRPr="00F756DE" w:rsidRDefault="005159FA" w:rsidP="006E6E5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0D1422FD" w14:textId="77777777" w:rsidR="005159FA" w:rsidRPr="00F756DE" w:rsidRDefault="005159FA" w:rsidP="006E6E5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756DE">
              <w:rPr>
                <w:rFonts w:ascii="Times New Roman" w:hAnsi="Times New Roman" w:cs="Times New Roman"/>
                <w:i/>
                <w:iCs/>
                <w:lang w:val="en-US"/>
              </w:rPr>
              <w:t>2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588EF22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7EEC2BB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52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4554EC4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65F87A6A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087D1791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41FDCE1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40D8664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48D9944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5E1A4EB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324BBEE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1EE711F0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537" w:type="dxa"/>
          </w:tcPr>
          <w:p w14:paraId="21A7E740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536" w:type="dxa"/>
          </w:tcPr>
          <w:p w14:paraId="415F4B88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537" w:type="dxa"/>
          </w:tcPr>
          <w:p w14:paraId="7FE16C9B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537" w:type="dxa"/>
          </w:tcPr>
          <w:p w14:paraId="06106C1A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26" w:type="dxa"/>
          </w:tcPr>
          <w:p w14:paraId="3F0FC33D" w14:textId="77777777" w:rsidR="005159FA" w:rsidRPr="00F756DE" w:rsidRDefault="005159FA" w:rsidP="006E6E52">
            <w:pPr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AC1D1ED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756DE">
              <w:rPr>
                <w:rFonts w:ascii="Times New Roman" w:hAnsi="Times New Roman" w:cs="Times New Roman"/>
                <w:i/>
                <w:iCs/>
                <w:lang w:val="en-US"/>
              </w:rPr>
              <w:t>2</w:t>
            </w:r>
          </w:p>
        </w:tc>
      </w:tr>
      <w:tr w:rsidR="005159FA" w:rsidRPr="00F756DE" w14:paraId="3C47AAD9" w14:textId="77777777" w:rsidTr="006E6E52">
        <w:tc>
          <w:tcPr>
            <w:tcW w:w="313" w:type="dxa"/>
            <w:shd w:val="clear" w:color="auto" w:fill="auto"/>
            <w:vAlign w:val="center"/>
          </w:tcPr>
          <w:p w14:paraId="73FED45B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12258C4A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4583B5A5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92</w:t>
            </w:r>
          </w:p>
          <w:p w14:paraId="68DC4EB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lastRenderedPageBreak/>
              <w:t>E:</w:t>
            </w:r>
          </w:p>
          <w:p w14:paraId="66C478C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45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1A5B44C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lastRenderedPageBreak/>
              <w:t>V:</w:t>
            </w:r>
          </w:p>
          <w:p w14:paraId="3A69C315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31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066DD91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3F2E26B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6891034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1E37230B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44482095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1E16C7D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6AFCBF5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7D46718E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127F50E5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394F21DB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2BD29F08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4A2BD2E4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</w:tcPr>
          <w:p w14:paraId="0E465EA1" w14:textId="77777777" w:rsidR="005159FA" w:rsidRPr="00F756DE" w:rsidRDefault="005159FA" w:rsidP="006E6E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CA90C3F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159FA" w:rsidRPr="00F756DE" w14:paraId="6212B8E9" w14:textId="77777777" w:rsidTr="006E6E52">
        <w:tc>
          <w:tcPr>
            <w:tcW w:w="313" w:type="dxa"/>
            <w:shd w:val="clear" w:color="auto" w:fill="auto"/>
            <w:vAlign w:val="center"/>
          </w:tcPr>
          <w:p w14:paraId="24721822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481486E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5688086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28</w:t>
            </w:r>
          </w:p>
          <w:p w14:paraId="3BB687D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6486470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27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0E60B8E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2FA2677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38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0466EE4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7BD01BA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633</w:t>
            </w:r>
          </w:p>
          <w:p w14:paraId="79C15A7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09B852B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726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7F48DA1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28E482D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617D740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24DA557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670E87C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337BE8A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33996F8A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2058DA4D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0BBB754C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318F965D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6C8838A3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</w:tcPr>
          <w:p w14:paraId="40F1B0AA" w14:textId="77777777" w:rsidR="005159FA" w:rsidRPr="00F756DE" w:rsidRDefault="005159FA" w:rsidP="006E6E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13132F85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5159FA" w:rsidRPr="00F756DE" w14:paraId="42D36DDC" w14:textId="77777777" w:rsidTr="006E6E52">
        <w:tc>
          <w:tcPr>
            <w:tcW w:w="313" w:type="dxa"/>
            <w:shd w:val="clear" w:color="auto" w:fill="auto"/>
            <w:vAlign w:val="center"/>
          </w:tcPr>
          <w:p w14:paraId="034CBA4F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31941F4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1A7F96B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86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2BC5F1BA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63D7411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09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53E8E4F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28A5FC1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88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02C4654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436D4E3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02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535EB1DB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72DA048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30ECDDC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0A04E54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78DB867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18C16DC0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4F9C2A5A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3511A31A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00AADF36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3641C806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</w:tcPr>
          <w:p w14:paraId="14A36ADF" w14:textId="77777777" w:rsidR="005159FA" w:rsidRPr="00F756DE" w:rsidRDefault="005159FA" w:rsidP="006E6E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C47A009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5159FA" w:rsidRPr="00F756DE" w14:paraId="363FA8D3" w14:textId="77777777" w:rsidTr="006E6E52">
        <w:tc>
          <w:tcPr>
            <w:tcW w:w="313" w:type="dxa"/>
            <w:shd w:val="clear" w:color="auto" w:fill="auto"/>
            <w:vAlign w:val="center"/>
          </w:tcPr>
          <w:p w14:paraId="442A5CAD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283224D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26BB938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36</w:t>
            </w:r>
          </w:p>
          <w:p w14:paraId="0517C34B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7BABC38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06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0778DD2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42C7C86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055FDE9B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49EB82DA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26</w:t>
            </w:r>
          </w:p>
          <w:p w14:paraId="6B07B4EB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21B47F6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38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248858C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1DC2934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15</w:t>
            </w:r>
          </w:p>
          <w:p w14:paraId="4C98BB1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1A4F742C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34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752882A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2E28B26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21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6A5212A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69A38C8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4253FA4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2AB555B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09A5A10D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32202E37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1799BA31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7F88A4D7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3828D167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</w:tcPr>
          <w:p w14:paraId="10F63BA8" w14:textId="77777777" w:rsidR="005159FA" w:rsidRPr="00F756DE" w:rsidRDefault="005159FA" w:rsidP="006E6E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15B4A56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5159FA" w:rsidRPr="00F756DE" w14:paraId="47629469" w14:textId="77777777" w:rsidTr="006E6E52">
        <w:tc>
          <w:tcPr>
            <w:tcW w:w="313" w:type="dxa"/>
            <w:shd w:val="clear" w:color="auto" w:fill="auto"/>
            <w:vAlign w:val="center"/>
          </w:tcPr>
          <w:p w14:paraId="433C697D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7FA7BB25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60C3795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55</w:t>
            </w:r>
          </w:p>
          <w:p w14:paraId="4613FFF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084F610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41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684A092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7B4E258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01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0002E91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 xml:space="preserve">V: </w:t>
            </w:r>
          </w:p>
          <w:p w14:paraId="0AB4D5A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98</w:t>
            </w:r>
          </w:p>
          <w:p w14:paraId="56740C6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3D0DAD3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23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50BA6B1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1AAA80C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10</w:t>
            </w:r>
          </w:p>
          <w:p w14:paraId="1A1C54E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4BF2C5C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54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3B99B67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12FA9B6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28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3329590C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544A00E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20</w:t>
            </w:r>
          </w:p>
          <w:p w14:paraId="36111B5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4953DE9B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17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318FCB0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746BD86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6858D41B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32CE0C1E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25B39B7D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7660D3E9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7BAE991D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7434D6F5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</w:tcPr>
          <w:p w14:paraId="2A2764B9" w14:textId="77777777" w:rsidR="005159FA" w:rsidRPr="00F756DE" w:rsidRDefault="005159FA" w:rsidP="006E6E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444FE074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5159FA" w:rsidRPr="00F756DE" w14:paraId="4D670AB3" w14:textId="77777777" w:rsidTr="006E6E52">
        <w:tc>
          <w:tcPr>
            <w:tcW w:w="313" w:type="dxa"/>
            <w:shd w:val="clear" w:color="auto" w:fill="auto"/>
            <w:vAlign w:val="center"/>
          </w:tcPr>
          <w:p w14:paraId="2BE46AEB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74E68CF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4BBBBB0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34</w:t>
            </w:r>
          </w:p>
          <w:p w14:paraId="7C02AB6B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0D772AB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13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2FADCE3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39CC44B5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12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6C74A6D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5231BD8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782</w:t>
            </w:r>
          </w:p>
          <w:p w14:paraId="5940D70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27872D5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705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07E2789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1638C52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623</w:t>
            </w:r>
          </w:p>
          <w:p w14:paraId="1AEFEE31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019187C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710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4713673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4E6B751C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213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0B78871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29E367FB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73</w:t>
            </w:r>
          </w:p>
          <w:p w14:paraId="1418CDD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 xml:space="preserve">E: </w:t>
            </w:r>
          </w:p>
          <w:p w14:paraId="169E94A5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42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5CB92CF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47000F2C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88</w:t>
            </w:r>
          </w:p>
          <w:p w14:paraId="6852F15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51014EBA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49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3A36114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4741DD95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44DE8295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274465B9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05FF2AA6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2913DDE0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7A339D5C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</w:tcPr>
          <w:p w14:paraId="2928BB19" w14:textId="77777777" w:rsidR="005159FA" w:rsidRPr="00F756DE" w:rsidRDefault="005159FA" w:rsidP="006E6E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1A9E7E7C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5159FA" w:rsidRPr="00F756DE" w14:paraId="7C09BDD4" w14:textId="77777777" w:rsidTr="006E6E52">
        <w:trPr>
          <w:trHeight w:val="1077"/>
        </w:trPr>
        <w:tc>
          <w:tcPr>
            <w:tcW w:w="313" w:type="dxa"/>
            <w:shd w:val="clear" w:color="auto" w:fill="auto"/>
            <w:vAlign w:val="center"/>
          </w:tcPr>
          <w:p w14:paraId="051262F3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2D6AC9AA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74C739E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30</w:t>
            </w:r>
          </w:p>
          <w:p w14:paraId="1A042C4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2D237AD5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72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452C0B7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45C0455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20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7C302F01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5F883FDC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310</w:t>
            </w:r>
          </w:p>
          <w:p w14:paraId="0906B690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61966B6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346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62A35E5A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3067A04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308</w:t>
            </w:r>
          </w:p>
          <w:p w14:paraId="127C87C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4E70C74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405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579A22F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4F3D648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74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0147863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2FF48B4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81</w:t>
            </w:r>
          </w:p>
          <w:p w14:paraId="5390DFF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77ECE7A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03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567FB67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7C87506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92</w:t>
            </w:r>
          </w:p>
          <w:p w14:paraId="6E23D46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6F98901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27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4ADCBB5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110CC61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352</w:t>
            </w:r>
          </w:p>
          <w:p w14:paraId="32190C85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060216D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559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19323B3A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3716D7BE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025F6C4B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</w:tcPr>
          <w:p w14:paraId="21CA2BAD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63FA48B1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</w:tcPr>
          <w:p w14:paraId="13C38BAA" w14:textId="77777777" w:rsidR="005159FA" w:rsidRPr="00F756DE" w:rsidRDefault="005159FA" w:rsidP="006E6E52">
            <w:pPr>
              <w:ind w:left="720" w:hanging="7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</w:tcPr>
          <w:p w14:paraId="4FD1B8AC" w14:textId="77777777" w:rsidR="005159FA" w:rsidRPr="00F756DE" w:rsidRDefault="005159FA" w:rsidP="006E6E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BA67600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5159FA" w:rsidRPr="00F756DE" w14:paraId="3E9CB6D4" w14:textId="77777777" w:rsidTr="006E6E52">
        <w:tc>
          <w:tcPr>
            <w:tcW w:w="313" w:type="dxa"/>
            <w:shd w:val="clear" w:color="auto" w:fill="auto"/>
            <w:vAlign w:val="center"/>
          </w:tcPr>
          <w:p w14:paraId="1CC47A6F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3899B71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7C119AC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43</w:t>
            </w:r>
          </w:p>
          <w:p w14:paraId="4A6B078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070C940C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27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0898473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54F0949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30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2C816AFB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7BF1D7E7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414</w:t>
            </w:r>
          </w:p>
          <w:p w14:paraId="07F4A60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4F91ACE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498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22A34F1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6E1E2D7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73</w:t>
            </w:r>
          </w:p>
          <w:p w14:paraId="16C462EA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07137591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448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1091E4E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4806AE8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80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4363727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592B7395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28</w:t>
            </w:r>
          </w:p>
          <w:p w14:paraId="72FDFCFC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14DF31E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03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518B3DF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65D52A0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28</w:t>
            </w:r>
          </w:p>
          <w:p w14:paraId="3DB9838A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 xml:space="preserve">E: </w:t>
            </w:r>
          </w:p>
          <w:p w14:paraId="10F825CB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73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1ACE9C5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0351576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345</w:t>
            </w:r>
          </w:p>
          <w:p w14:paraId="6293E0EA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5E28559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548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4C675D0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</w:t>
            </w:r>
          </w:p>
          <w:p w14:paraId="346824EA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332</w:t>
            </w:r>
          </w:p>
          <w:p w14:paraId="1A5D0345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7D5334D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311</w:t>
            </w:r>
          </w:p>
        </w:tc>
        <w:tc>
          <w:tcPr>
            <w:tcW w:w="536" w:type="dxa"/>
            <w:vAlign w:val="bottom"/>
          </w:tcPr>
          <w:p w14:paraId="7C2041CC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vAlign w:val="bottom"/>
          </w:tcPr>
          <w:p w14:paraId="7C8939CC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377B4FB4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vAlign w:val="bottom"/>
          </w:tcPr>
          <w:p w14:paraId="10AD8B54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vAlign w:val="bottom"/>
          </w:tcPr>
          <w:p w14:paraId="6CC6CE4F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vAlign w:val="bottom"/>
          </w:tcPr>
          <w:p w14:paraId="21E5A0C4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155409F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5159FA" w:rsidRPr="00F756DE" w14:paraId="106D6BB5" w14:textId="77777777" w:rsidTr="006E6E52">
        <w:tc>
          <w:tcPr>
            <w:tcW w:w="313" w:type="dxa"/>
            <w:shd w:val="clear" w:color="auto" w:fill="auto"/>
            <w:vAlign w:val="center"/>
          </w:tcPr>
          <w:p w14:paraId="1D1EBD28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3F4B7A2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4D9AF79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68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4D198DF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6867E6F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751562D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31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507D66E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75E2CBD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18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18B3025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266CF08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3C539A9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01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6E5DA9BB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1A454AD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00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6F55072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2BFF3B7B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78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7999A40A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163702FB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25</w:t>
            </w:r>
          </w:p>
        </w:tc>
        <w:tc>
          <w:tcPr>
            <w:tcW w:w="536" w:type="dxa"/>
            <w:vAlign w:val="bottom"/>
          </w:tcPr>
          <w:p w14:paraId="577A07A9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7F84CC3C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61</w:t>
            </w:r>
          </w:p>
        </w:tc>
        <w:tc>
          <w:tcPr>
            <w:tcW w:w="537" w:type="dxa"/>
            <w:vAlign w:val="bottom"/>
          </w:tcPr>
          <w:p w14:paraId="249C24F1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1541F0DE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vAlign w:val="bottom"/>
          </w:tcPr>
          <w:p w14:paraId="1DC23AC9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vAlign w:val="bottom"/>
          </w:tcPr>
          <w:p w14:paraId="3F55E518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vAlign w:val="bottom"/>
          </w:tcPr>
          <w:p w14:paraId="5D42ACC6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61EB06B6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5159FA" w:rsidRPr="00F756DE" w14:paraId="0C85F53C" w14:textId="77777777" w:rsidTr="006E6E52">
        <w:tc>
          <w:tcPr>
            <w:tcW w:w="313" w:type="dxa"/>
            <w:shd w:val="clear" w:color="auto" w:fill="auto"/>
            <w:vAlign w:val="center"/>
          </w:tcPr>
          <w:p w14:paraId="50C9AE55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6431D9D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677E89E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27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7C7C8435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4FE8CEA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314DB291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72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0CC837DA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78134B2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14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1736464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1831B22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 xml:space="preserve">E: </w:t>
            </w:r>
          </w:p>
          <w:p w14:paraId="458B949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207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16D1828A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7E89956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27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7F34EC1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2C51918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16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504804C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75EB933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216</w:t>
            </w:r>
          </w:p>
        </w:tc>
        <w:tc>
          <w:tcPr>
            <w:tcW w:w="536" w:type="dxa"/>
            <w:vAlign w:val="bottom"/>
          </w:tcPr>
          <w:p w14:paraId="697A9D48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1FF0D54F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08</w:t>
            </w:r>
          </w:p>
        </w:tc>
        <w:tc>
          <w:tcPr>
            <w:tcW w:w="537" w:type="dxa"/>
            <w:vAlign w:val="bottom"/>
          </w:tcPr>
          <w:p w14:paraId="7533FEBA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66C02D43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48</w:t>
            </w:r>
          </w:p>
        </w:tc>
        <w:tc>
          <w:tcPr>
            <w:tcW w:w="536" w:type="dxa"/>
            <w:vAlign w:val="bottom"/>
          </w:tcPr>
          <w:p w14:paraId="759561BE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vAlign w:val="bottom"/>
          </w:tcPr>
          <w:p w14:paraId="7ED3A045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vAlign w:val="bottom"/>
          </w:tcPr>
          <w:p w14:paraId="17B866CA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vAlign w:val="bottom"/>
          </w:tcPr>
          <w:p w14:paraId="184C0045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6B302FA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5159FA" w:rsidRPr="00F756DE" w14:paraId="7C474920" w14:textId="77777777" w:rsidTr="006E6E52">
        <w:tc>
          <w:tcPr>
            <w:tcW w:w="313" w:type="dxa"/>
            <w:shd w:val="clear" w:color="auto" w:fill="auto"/>
            <w:vAlign w:val="center"/>
          </w:tcPr>
          <w:p w14:paraId="0A1DAC0F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2F5E63D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5328DEE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51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61FC662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2AE7303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0231B694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53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4836044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5B4E568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76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675A883B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17291DB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1F64FC7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15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00367A6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4501E5E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31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74DEBD9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201D3CA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50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1CAD9071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498AFF7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68</w:t>
            </w:r>
          </w:p>
        </w:tc>
        <w:tc>
          <w:tcPr>
            <w:tcW w:w="536" w:type="dxa"/>
            <w:vAlign w:val="bottom"/>
          </w:tcPr>
          <w:p w14:paraId="74784057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444932F4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306</w:t>
            </w:r>
          </w:p>
        </w:tc>
        <w:tc>
          <w:tcPr>
            <w:tcW w:w="537" w:type="dxa"/>
            <w:vAlign w:val="bottom"/>
          </w:tcPr>
          <w:p w14:paraId="4734A377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496FEA7D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77</w:t>
            </w:r>
          </w:p>
        </w:tc>
        <w:tc>
          <w:tcPr>
            <w:tcW w:w="536" w:type="dxa"/>
            <w:vAlign w:val="bottom"/>
          </w:tcPr>
          <w:p w14:paraId="6583AA94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0733E28F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539</w:t>
            </w:r>
          </w:p>
        </w:tc>
        <w:tc>
          <w:tcPr>
            <w:tcW w:w="537" w:type="dxa"/>
            <w:vAlign w:val="bottom"/>
          </w:tcPr>
          <w:p w14:paraId="6C8745EA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vAlign w:val="bottom"/>
          </w:tcPr>
          <w:p w14:paraId="1C92042B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vAlign w:val="bottom"/>
          </w:tcPr>
          <w:p w14:paraId="28B6974D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FD728DB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5159FA" w:rsidRPr="00F756DE" w14:paraId="75A54D57" w14:textId="77777777" w:rsidTr="006E6E52">
        <w:tc>
          <w:tcPr>
            <w:tcW w:w="313" w:type="dxa"/>
            <w:shd w:val="clear" w:color="auto" w:fill="auto"/>
            <w:vAlign w:val="center"/>
          </w:tcPr>
          <w:p w14:paraId="55CD3C4C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3D8F0A3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3387112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24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5FAA021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181E64E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6110B44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37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58E0C58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4206E605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40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1DB3321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7E94B7B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2A593695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17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3B8FCE11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16E1372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56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590D5F88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7116BD1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44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10622A8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21053B0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42</w:t>
            </w:r>
          </w:p>
        </w:tc>
        <w:tc>
          <w:tcPr>
            <w:tcW w:w="536" w:type="dxa"/>
            <w:vAlign w:val="bottom"/>
          </w:tcPr>
          <w:p w14:paraId="60B757A8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74AAC47C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47</w:t>
            </w:r>
          </w:p>
        </w:tc>
        <w:tc>
          <w:tcPr>
            <w:tcW w:w="537" w:type="dxa"/>
            <w:vAlign w:val="bottom"/>
          </w:tcPr>
          <w:p w14:paraId="5640BDEF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0CC36174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347</w:t>
            </w:r>
          </w:p>
        </w:tc>
        <w:tc>
          <w:tcPr>
            <w:tcW w:w="536" w:type="dxa"/>
            <w:vAlign w:val="bottom"/>
          </w:tcPr>
          <w:p w14:paraId="3E7E5AA2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1067DB3C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74</w:t>
            </w:r>
          </w:p>
        </w:tc>
        <w:tc>
          <w:tcPr>
            <w:tcW w:w="537" w:type="dxa"/>
            <w:vAlign w:val="bottom"/>
          </w:tcPr>
          <w:p w14:paraId="7B52533A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204FCE62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98</w:t>
            </w:r>
          </w:p>
        </w:tc>
        <w:tc>
          <w:tcPr>
            <w:tcW w:w="537" w:type="dxa"/>
            <w:vAlign w:val="bottom"/>
          </w:tcPr>
          <w:p w14:paraId="30AD5840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vAlign w:val="bottom"/>
          </w:tcPr>
          <w:p w14:paraId="051F5024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1D523418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5159FA" w:rsidRPr="00F756DE" w14:paraId="50CA7191" w14:textId="77777777" w:rsidTr="006E6E52">
        <w:tc>
          <w:tcPr>
            <w:tcW w:w="313" w:type="dxa"/>
            <w:shd w:val="clear" w:color="auto" w:fill="auto"/>
            <w:vAlign w:val="center"/>
          </w:tcPr>
          <w:p w14:paraId="6194ED87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296935A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443CFB53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597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728271F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bottom"/>
          </w:tcPr>
          <w:p w14:paraId="115A461B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4F403095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41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6C949580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1B38336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43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5617EF0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7" w:type="dxa"/>
            <w:shd w:val="clear" w:color="auto" w:fill="auto"/>
            <w:vAlign w:val="bottom"/>
          </w:tcPr>
          <w:p w14:paraId="6F398A66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0D7F675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115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6BAD1B7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6B02DB3F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52</w:t>
            </w:r>
          </w:p>
        </w:tc>
        <w:tc>
          <w:tcPr>
            <w:tcW w:w="536" w:type="dxa"/>
            <w:shd w:val="clear" w:color="auto" w:fill="auto"/>
            <w:vAlign w:val="bottom"/>
          </w:tcPr>
          <w:p w14:paraId="67A20362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4D68BE69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25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465DACFE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12C266DD" w14:textId="77777777" w:rsidR="005159FA" w:rsidRPr="00F756DE" w:rsidRDefault="005159FA" w:rsidP="006E6E52">
            <w:pPr>
              <w:ind w:left="720" w:hanging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35</w:t>
            </w:r>
          </w:p>
        </w:tc>
        <w:tc>
          <w:tcPr>
            <w:tcW w:w="536" w:type="dxa"/>
            <w:vAlign w:val="bottom"/>
          </w:tcPr>
          <w:p w14:paraId="46F0F6EA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253D458D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35</w:t>
            </w:r>
          </w:p>
        </w:tc>
        <w:tc>
          <w:tcPr>
            <w:tcW w:w="537" w:type="dxa"/>
            <w:vAlign w:val="bottom"/>
          </w:tcPr>
          <w:p w14:paraId="3AA20432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7487C110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48</w:t>
            </w:r>
          </w:p>
        </w:tc>
        <w:tc>
          <w:tcPr>
            <w:tcW w:w="536" w:type="dxa"/>
            <w:vAlign w:val="bottom"/>
          </w:tcPr>
          <w:p w14:paraId="170666EB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6BA7129F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21</w:t>
            </w:r>
          </w:p>
        </w:tc>
        <w:tc>
          <w:tcPr>
            <w:tcW w:w="537" w:type="dxa"/>
            <w:vAlign w:val="bottom"/>
          </w:tcPr>
          <w:p w14:paraId="03824205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372B6ECB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22</w:t>
            </w:r>
          </w:p>
        </w:tc>
        <w:tc>
          <w:tcPr>
            <w:tcW w:w="537" w:type="dxa"/>
            <w:vAlign w:val="bottom"/>
          </w:tcPr>
          <w:p w14:paraId="18462556" w14:textId="77777777" w:rsidR="005159FA" w:rsidRPr="00F756DE" w:rsidRDefault="005159FA" w:rsidP="006E6E52">
            <w:pPr>
              <w:ind w:left="720" w:hanging="720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</w:t>
            </w:r>
          </w:p>
          <w:p w14:paraId="56130193" w14:textId="77777777" w:rsidR="005159FA" w:rsidRPr="00F756DE" w:rsidRDefault="005159FA" w:rsidP="006E6E52">
            <w:pPr>
              <w:ind w:left="720" w:hanging="7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.029</w:t>
            </w:r>
          </w:p>
        </w:tc>
        <w:tc>
          <w:tcPr>
            <w:tcW w:w="426" w:type="dxa"/>
            <w:vAlign w:val="bottom"/>
          </w:tcPr>
          <w:p w14:paraId="32303A1F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F32894E" w14:textId="77777777" w:rsidR="005159FA" w:rsidRPr="00F756DE" w:rsidRDefault="005159FA" w:rsidP="006E6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5159FA" w:rsidRPr="006E6E52" w14:paraId="1874DFAD" w14:textId="77777777" w:rsidTr="006E6E52">
        <w:tc>
          <w:tcPr>
            <w:tcW w:w="8534" w:type="dxa"/>
            <w:gridSpan w:val="17"/>
            <w:shd w:val="clear" w:color="auto" w:fill="auto"/>
            <w:vAlign w:val="center"/>
          </w:tcPr>
          <w:p w14:paraId="0173A7D0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Number assignment</w:t>
            </w:r>
          </w:p>
          <w:p w14:paraId="4CF98BC3" w14:textId="77777777" w:rsidR="005159FA" w:rsidRPr="00F756DE" w:rsidRDefault="005159FA" w:rsidP="006E6E52">
            <w:pPr>
              <w:rPr>
                <w:rFonts w:ascii="Times New Roman" w:hAnsi="Times New Roman" w:cs="Times New Roman"/>
                <w:lang w:val="en-US"/>
              </w:rPr>
            </w:pPr>
          </w:p>
          <w:p w14:paraId="1C73905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756DE">
              <w:rPr>
                <w:rFonts w:ascii="Times New Roman" w:hAnsi="Times New Roman" w:cs="Times New Roman"/>
                <w:bCs/>
                <w:lang w:val="en-US"/>
              </w:rPr>
              <w:t>1 = age; 2 = number of visits; 3 = attitude; 4 = perceived norms; 5 = spatial ability; 6 = gender; 7 = hospital size; 8 = intention; 9 = personal innovativeness; 10 = perceived behavioral control; 11 = function hospital; 12 = spatial ability large, unknown buildings; 13 = spatial ability known buildings; 14 = structural unit hospital; 15 = years of employment (in the hospital)</w:t>
            </w:r>
          </w:p>
        </w:tc>
      </w:tr>
    </w:tbl>
    <w:p w14:paraId="56B5BEAC" w14:textId="77777777" w:rsidR="005159FA" w:rsidRPr="00F756DE" w:rsidRDefault="005159FA" w:rsidP="005159FA">
      <w:pPr>
        <w:jc w:val="both"/>
        <w:rPr>
          <w:rFonts w:ascii="Times New Roman" w:hAnsi="Times New Roman" w:cs="Times New Roman"/>
          <w:b/>
          <w:lang w:val="en-US"/>
        </w:rPr>
      </w:pPr>
    </w:p>
    <w:p w14:paraId="1560A9A0" w14:textId="77777777" w:rsidR="005159FA" w:rsidRPr="00F756DE" w:rsidRDefault="005159FA" w:rsidP="005159FA">
      <w:pPr>
        <w:pStyle w:val="berschrift2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756DE">
        <w:rPr>
          <w:rFonts w:ascii="Times New Roman" w:hAnsi="Times New Roman" w:cs="Times New Roman"/>
          <w:color w:val="auto"/>
          <w:sz w:val="24"/>
          <w:szCs w:val="24"/>
          <w:lang w:val="en-US"/>
        </w:rPr>
        <w:t>A-7: Stone-Geisser-valu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0"/>
        <w:gridCol w:w="4250"/>
      </w:tblGrid>
      <w:tr w:rsidR="005159FA" w:rsidRPr="00F756DE" w14:paraId="4E881C24" w14:textId="77777777" w:rsidTr="006E6E52">
        <w:tc>
          <w:tcPr>
            <w:tcW w:w="4250" w:type="dxa"/>
            <w:shd w:val="clear" w:color="auto" w:fill="auto"/>
            <w:vAlign w:val="bottom"/>
          </w:tcPr>
          <w:p w14:paraId="38580A2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0" w:type="dxa"/>
            <w:shd w:val="clear" w:color="auto" w:fill="auto"/>
            <w:vAlign w:val="bottom"/>
          </w:tcPr>
          <w:p w14:paraId="24899E3C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Q² (=1-SSE/SSO)</w:t>
            </w:r>
          </w:p>
        </w:tc>
      </w:tr>
      <w:tr w:rsidR="005159FA" w:rsidRPr="00F756DE" w14:paraId="496327D5" w14:textId="77777777" w:rsidTr="006E6E52">
        <w:tc>
          <w:tcPr>
            <w:tcW w:w="4250" w:type="dxa"/>
            <w:shd w:val="clear" w:color="auto" w:fill="auto"/>
            <w:vAlign w:val="bottom"/>
          </w:tcPr>
          <w:p w14:paraId="56AC81B2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B: attitude</w:t>
            </w:r>
          </w:p>
        </w:tc>
        <w:tc>
          <w:tcPr>
            <w:tcW w:w="4250" w:type="dxa"/>
            <w:shd w:val="clear" w:color="auto" w:fill="auto"/>
            <w:vAlign w:val="bottom"/>
          </w:tcPr>
          <w:p w14:paraId="32F863BB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457</w:t>
            </w:r>
          </w:p>
          <w:p w14:paraId="7E16BD25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387</w:t>
            </w:r>
          </w:p>
        </w:tc>
      </w:tr>
      <w:tr w:rsidR="005159FA" w:rsidRPr="00F756DE" w14:paraId="6636900C" w14:textId="77777777" w:rsidTr="006E6E52">
        <w:tc>
          <w:tcPr>
            <w:tcW w:w="4250" w:type="dxa"/>
            <w:shd w:val="clear" w:color="auto" w:fill="auto"/>
            <w:vAlign w:val="bottom"/>
          </w:tcPr>
          <w:p w14:paraId="7BFBE5BA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lastRenderedPageBreak/>
              <w:t>B: perceived norms</w:t>
            </w:r>
          </w:p>
        </w:tc>
        <w:tc>
          <w:tcPr>
            <w:tcW w:w="4250" w:type="dxa"/>
            <w:shd w:val="clear" w:color="auto" w:fill="auto"/>
            <w:vAlign w:val="bottom"/>
          </w:tcPr>
          <w:p w14:paraId="09A8F820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527</w:t>
            </w:r>
          </w:p>
          <w:p w14:paraId="3243984D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453</w:t>
            </w:r>
          </w:p>
        </w:tc>
      </w:tr>
      <w:tr w:rsidR="005159FA" w:rsidRPr="00F756DE" w14:paraId="259B96D5" w14:textId="77777777" w:rsidTr="006E6E52">
        <w:tc>
          <w:tcPr>
            <w:tcW w:w="4250" w:type="dxa"/>
            <w:shd w:val="clear" w:color="auto" w:fill="auto"/>
            <w:vAlign w:val="bottom"/>
          </w:tcPr>
          <w:p w14:paraId="5641008A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spatial ability</w:t>
            </w:r>
          </w:p>
        </w:tc>
        <w:tc>
          <w:tcPr>
            <w:tcW w:w="4250" w:type="dxa"/>
            <w:shd w:val="clear" w:color="auto" w:fill="auto"/>
            <w:vAlign w:val="bottom"/>
          </w:tcPr>
          <w:p w14:paraId="16BE825B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012</w:t>
            </w:r>
          </w:p>
        </w:tc>
      </w:tr>
      <w:tr w:rsidR="005159FA" w:rsidRPr="00F756DE" w14:paraId="3D17674F" w14:textId="77777777" w:rsidTr="006E6E52">
        <w:tc>
          <w:tcPr>
            <w:tcW w:w="4250" w:type="dxa"/>
            <w:shd w:val="clear" w:color="auto" w:fill="auto"/>
            <w:vAlign w:val="bottom"/>
          </w:tcPr>
          <w:p w14:paraId="5CF61E94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spatial ability large, unknown buildings</w:t>
            </w:r>
          </w:p>
        </w:tc>
        <w:tc>
          <w:tcPr>
            <w:tcW w:w="4250" w:type="dxa"/>
            <w:shd w:val="clear" w:color="auto" w:fill="auto"/>
            <w:vAlign w:val="bottom"/>
          </w:tcPr>
          <w:p w14:paraId="68FFEC41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041</w:t>
            </w:r>
          </w:p>
        </w:tc>
      </w:tr>
      <w:tr w:rsidR="005159FA" w:rsidRPr="00F756DE" w14:paraId="636F8299" w14:textId="77777777" w:rsidTr="006E6E52">
        <w:tc>
          <w:tcPr>
            <w:tcW w:w="4250" w:type="dxa"/>
            <w:shd w:val="clear" w:color="auto" w:fill="auto"/>
            <w:vAlign w:val="bottom"/>
          </w:tcPr>
          <w:p w14:paraId="45E3188B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spatial ability known buildings</w:t>
            </w:r>
          </w:p>
        </w:tc>
        <w:tc>
          <w:tcPr>
            <w:tcW w:w="4250" w:type="dxa"/>
            <w:shd w:val="clear" w:color="auto" w:fill="auto"/>
            <w:vAlign w:val="bottom"/>
          </w:tcPr>
          <w:p w14:paraId="343153FB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014</w:t>
            </w:r>
          </w:p>
        </w:tc>
      </w:tr>
      <w:tr w:rsidR="005159FA" w:rsidRPr="00F756DE" w14:paraId="10D4D28C" w14:textId="77777777" w:rsidTr="006E6E52">
        <w:tc>
          <w:tcPr>
            <w:tcW w:w="4250" w:type="dxa"/>
            <w:shd w:val="clear" w:color="auto" w:fill="auto"/>
            <w:vAlign w:val="bottom"/>
          </w:tcPr>
          <w:p w14:paraId="47F20D2F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B: intention</w:t>
            </w:r>
          </w:p>
        </w:tc>
        <w:tc>
          <w:tcPr>
            <w:tcW w:w="4250" w:type="dxa"/>
            <w:shd w:val="clear" w:color="auto" w:fill="auto"/>
            <w:vAlign w:val="bottom"/>
          </w:tcPr>
          <w:p w14:paraId="2BF0A99B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560</w:t>
            </w:r>
          </w:p>
          <w:p w14:paraId="4AA75781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549</w:t>
            </w:r>
          </w:p>
        </w:tc>
      </w:tr>
      <w:tr w:rsidR="005159FA" w:rsidRPr="00F756DE" w14:paraId="79D7AC57" w14:textId="77777777" w:rsidTr="006E6E52">
        <w:tc>
          <w:tcPr>
            <w:tcW w:w="4250" w:type="dxa"/>
            <w:shd w:val="clear" w:color="auto" w:fill="auto"/>
            <w:vAlign w:val="bottom"/>
          </w:tcPr>
          <w:p w14:paraId="4F9E00CD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B: perceived behavioral control</w:t>
            </w:r>
          </w:p>
        </w:tc>
        <w:tc>
          <w:tcPr>
            <w:tcW w:w="4250" w:type="dxa"/>
            <w:shd w:val="clear" w:color="auto" w:fill="auto"/>
            <w:vAlign w:val="bottom"/>
          </w:tcPr>
          <w:p w14:paraId="7B919E4C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V: 0.147</w:t>
            </w:r>
          </w:p>
          <w:p w14:paraId="1C72C40B" w14:textId="77777777" w:rsidR="005159FA" w:rsidRPr="00F756DE" w:rsidRDefault="005159FA" w:rsidP="006E6E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56DE">
              <w:rPr>
                <w:rFonts w:ascii="Times New Roman" w:hAnsi="Times New Roman" w:cs="Times New Roman"/>
                <w:lang w:val="en-US"/>
              </w:rPr>
              <w:t>E: 0.210</w:t>
            </w:r>
          </w:p>
        </w:tc>
      </w:tr>
    </w:tbl>
    <w:p w14:paraId="496ED234" w14:textId="77777777" w:rsidR="004C76C1" w:rsidRDefault="00C9145F"/>
    <w:sectPr w:rsidR="004C76C1" w:rsidSect="00F054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9FA"/>
    <w:rsid w:val="00003112"/>
    <w:rsid w:val="00003E22"/>
    <w:rsid w:val="0003467F"/>
    <w:rsid w:val="0003639E"/>
    <w:rsid w:val="0004447A"/>
    <w:rsid w:val="000B00B8"/>
    <w:rsid w:val="00124FE0"/>
    <w:rsid w:val="00157025"/>
    <w:rsid w:val="00280E9E"/>
    <w:rsid w:val="004422F8"/>
    <w:rsid w:val="00442762"/>
    <w:rsid w:val="005159FA"/>
    <w:rsid w:val="005B45AE"/>
    <w:rsid w:val="007355EA"/>
    <w:rsid w:val="0079710A"/>
    <w:rsid w:val="007A156C"/>
    <w:rsid w:val="00A55DFD"/>
    <w:rsid w:val="00AC0ECC"/>
    <w:rsid w:val="00B55730"/>
    <w:rsid w:val="00B901A7"/>
    <w:rsid w:val="00C9145F"/>
    <w:rsid w:val="00CB18AF"/>
    <w:rsid w:val="00CF5B7D"/>
    <w:rsid w:val="00DA76C8"/>
    <w:rsid w:val="00E6676E"/>
    <w:rsid w:val="00EB09A1"/>
    <w:rsid w:val="00F0542D"/>
    <w:rsid w:val="00F05A97"/>
    <w:rsid w:val="00F9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7E923"/>
  <w15:chartTrackingRefBased/>
  <w15:docId w15:val="{D144EBF9-D9E8-4313-A88A-0730E714E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59FA"/>
    <w:pPr>
      <w:spacing w:after="0" w:line="240" w:lineRule="auto"/>
    </w:pPr>
    <w:rPr>
      <w:rFonts w:eastAsiaTheme="minorEastAsia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59F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59F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59FA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159F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59F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59F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59FA"/>
    <w:rPr>
      <w:rFonts w:eastAsiaTheme="minorEastAsia"/>
      <w:sz w:val="24"/>
      <w:szCs w:val="24"/>
    </w:rPr>
  </w:style>
  <w:style w:type="table" w:styleId="Tabellenraster">
    <w:name w:val="Table Grid"/>
    <w:basedOn w:val="NormaleTabelle"/>
    <w:uiPriority w:val="39"/>
    <w:rsid w:val="005159F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32</Words>
  <Characters>1217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ichmann</dc:creator>
  <cp:keywords/>
  <dc:description/>
  <cp:lastModifiedBy>Johannes Wichmann</cp:lastModifiedBy>
  <cp:revision>3</cp:revision>
  <dcterms:created xsi:type="dcterms:W3CDTF">2021-09-15T08:42:00Z</dcterms:created>
  <dcterms:modified xsi:type="dcterms:W3CDTF">2021-09-15T09:55:00Z</dcterms:modified>
</cp:coreProperties>
</file>